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9090A" w14:textId="24B78E35" w:rsidR="00B70985" w:rsidRPr="008B32A1" w:rsidRDefault="00B70985" w:rsidP="00B7098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8B32A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</w:p>
    <w:p w14:paraId="295CB121" w14:textId="77777777" w:rsidR="00B70985" w:rsidRPr="008B32A1" w:rsidRDefault="00B70985" w:rsidP="00B70985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8B32A1">
        <w:rPr>
          <w:rFonts w:ascii="Times New Roman" w:hAnsi="Times New Roman" w:cs="Times New Roman"/>
          <w:i/>
          <w:sz w:val="20"/>
          <w:szCs w:val="20"/>
        </w:rPr>
        <w:t xml:space="preserve">Mixed </w:t>
      </w:r>
      <w:r>
        <w:rPr>
          <w:rFonts w:ascii="Times New Roman" w:hAnsi="Times New Roman" w:cs="Times New Roman"/>
          <w:i/>
          <w:sz w:val="20"/>
          <w:szCs w:val="20"/>
        </w:rPr>
        <w:t xml:space="preserve">effects </w:t>
      </w:r>
      <w:r w:rsidRPr="008B32A1">
        <w:rPr>
          <w:rFonts w:ascii="Times New Roman" w:hAnsi="Times New Roman" w:cs="Times New Roman"/>
          <w:i/>
          <w:sz w:val="20"/>
          <w:szCs w:val="20"/>
        </w:rPr>
        <w:t xml:space="preserve">models assessing change over time for </w:t>
      </w:r>
      <w:r>
        <w:rPr>
          <w:rFonts w:ascii="Times New Roman" w:hAnsi="Times New Roman" w:cs="Times New Roman"/>
          <w:i/>
          <w:sz w:val="20"/>
          <w:szCs w:val="20"/>
        </w:rPr>
        <w:t>each gender</w:t>
      </w:r>
      <w:r w:rsidRPr="008B32A1">
        <w:rPr>
          <w:rFonts w:ascii="Times New Roman" w:hAnsi="Times New Roman" w:cs="Times New Roman"/>
          <w:i/>
          <w:sz w:val="20"/>
          <w:szCs w:val="20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9"/>
        <w:gridCol w:w="1080"/>
        <w:gridCol w:w="770"/>
        <w:gridCol w:w="1083"/>
        <w:gridCol w:w="1078"/>
        <w:gridCol w:w="773"/>
        <w:gridCol w:w="1078"/>
        <w:gridCol w:w="1078"/>
        <w:gridCol w:w="924"/>
        <w:gridCol w:w="924"/>
        <w:gridCol w:w="924"/>
        <w:gridCol w:w="835"/>
        <w:gridCol w:w="832"/>
      </w:tblGrid>
      <w:tr w:rsidR="00B70985" w:rsidRPr="007B6DFF" w14:paraId="7EC5D95C" w14:textId="77777777" w:rsidTr="00EC1A05">
        <w:trPr>
          <w:trHeight w:val="202"/>
        </w:trPr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6404196D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C504DA8" w14:textId="77777777" w:rsidR="00B70985" w:rsidRPr="007B6DFF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pression</w:t>
            </w:r>
          </w:p>
        </w:tc>
        <w:tc>
          <w:tcPr>
            <w:tcW w:w="197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FBFDE73" w14:textId="77777777" w:rsidR="00B70985" w:rsidRPr="007B6DFF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ellbeing</w:t>
            </w:r>
          </w:p>
        </w:tc>
      </w:tr>
      <w:tr w:rsidR="00B70985" w:rsidRPr="007B6DFF" w14:paraId="59074317" w14:textId="77777777" w:rsidTr="00EC1A05">
        <w:tc>
          <w:tcPr>
            <w:tcW w:w="924" w:type="pct"/>
            <w:tcBorders>
              <w:top w:val="single" w:sz="4" w:space="0" w:color="auto"/>
            </w:tcBorders>
          </w:tcPr>
          <w:p w14:paraId="07309ABB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pct"/>
            <w:gridSpan w:val="3"/>
            <w:tcBorders>
              <w:top w:val="single" w:sz="4" w:space="0" w:color="auto"/>
            </w:tcBorders>
          </w:tcPr>
          <w:p w14:paraId="6EACB898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le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</w:tcBorders>
          </w:tcPr>
          <w:p w14:paraId="7332960D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1048" w:type="pct"/>
            <w:gridSpan w:val="3"/>
            <w:tcBorders>
              <w:top w:val="single" w:sz="4" w:space="0" w:color="auto"/>
            </w:tcBorders>
          </w:tcPr>
          <w:p w14:paraId="76B37438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le</w:t>
            </w:r>
          </w:p>
        </w:tc>
        <w:tc>
          <w:tcPr>
            <w:tcW w:w="928" w:type="pct"/>
            <w:gridSpan w:val="3"/>
            <w:tcBorders>
              <w:top w:val="single" w:sz="4" w:space="0" w:color="auto"/>
            </w:tcBorders>
          </w:tcPr>
          <w:p w14:paraId="5D7E8027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</w:tr>
      <w:tr w:rsidR="00B70985" w:rsidRPr="007B6DFF" w14:paraId="7A006945" w14:textId="77777777" w:rsidTr="00EC1A05">
        <w:tc>
          <w:tcPr>
            <w:tcW w:w="924" w:type="pct"/>
            <w:tcBorders>
              <w:top w:val="single" w:sz="4" w:space="0" w:color="auto"/>
            </w:tcBorders>
          </w:tcPr>
          <w:p w14:paraId="06A5AAEA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1C9A9985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720033DE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CD2C077" w14:textId="77777777" w:rsidR="00B70985" w:rsidRPr="00135A4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0C2E4F9A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67B08D87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B3251ED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547DE1CA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7C4BE369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06603BF8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34E94048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7353E3EB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745B9F6F" w14:textId="77777777" w:rsidR="00B70985" w:rsidRPr="007B6DFF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70985" w:rsidRPr="007B6DFF" w14:paraId="543CBC70" w14:textId="77777777" w:rsidTr="00EC1A05">
        <w:tc>
          <w:tcPr>
            <w:tcW w:w="924" w:type="pct"/>
            <w:tcBorders>
              <w:top w:val="single" w:sz="4" w:space="0" w:color="auto"/>
            </w:tcBorders>
          </w:tcPr>
          <w:p w14:paraId="7CD37752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 xml:space="preserve">Time - 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57957D59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1CF6A337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CE02D54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F37B9C4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17DE94A2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50F8CB37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398D7F1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49A12605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463C7631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188F109E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437D3692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35A34938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70985" w:rsidRPr="007B6DFF" w14:paraId="654FC0A9" w14:textId="77777777" w:rsidTr="00EC1A05">
        <w:tc>
          <w:tcPr>
            <w:tcW w:w="924" w:type="pct"/>
          </w:tcPr>
          <w:p w14:paraId="3915FF63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ime 1 (</w:t>
            </w: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Pre-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7" w:type="pct"/>
          </w:tcPr>
          <w:p w14:paraId="1BF3459E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276" w:type="pct"/>
          </w:tcPr>
          <w:p w14:paraId="5EC29144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27</w:t>
            </w:r>
          </w:p>
        </w:tc>
        <w:tc>
          <w:tcPr>
            <w:tcW w:w="388" w:type="pct"/>
          </w:tcPr>
          <w:p w14:paraId="694BD9DB" w14:textId="77777777" w:rsidR="00B70985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1DF1A5F0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277" w:type="pct"/>
          </w:tcPr>
          <w:p w14:paraId="5A77B9EF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08</w:t>
            </w:r>
          </w:p>
        </w:tc>
        <w:tc>
          <w:tcPr>
            <w:tcW w:w="386" w:type="pct"/>
          </w:tcPr>
          <w:p w14:paraId="3E24E62F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289F632E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31" w:type="pct"/>
          </w:tcPr>
          <w:p w14:paraId="05ACA7D8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42</w:t>
            </w:r>
          </w:p>
        </w:tc>
        <w:tc>
          <w:tcPr>
            <w:tcW w:w="331" w:type="pct"/>
          </w:tcPr>
          <w:p w14:paraId="4BAFAB90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</w:tcPr>
          <w:p w14:paraId="2D557F97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99" w:type="pct"/>
          </w:tcPr>
          <w:p w14:paraId="440C9A3F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07</w:t>
            </w:r>
          </w:p>
        </w:tc>
        <w:tc>
          <w:tcPr>
            <w:tcW w:w="298" w:type="pct"/>
          </w:tcPr>
          <w:p w14:paraId="32864D49" w14:textId="77777777" w:rsidR="00B70985" w:rsidRPr="00F7564E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985" w:rsidRPr="007B6DFF" w14:paraId="78F58CE9" w14:textId="77777777" w:rsidTr="00EC1A05">
        <w:tc>
          <w:tcPr>
            <w:tcW w:w="924" w:type="pct"/>
          </w:tcPr>
          <w:p w14:paraId="3F9EF6C0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ime 2 (</w:t>
            </w: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Pre-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7" w:type="pct"/>
          </w:tcPr>
          <w:p w14:paraId="506CF80B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344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276" w:type="pct"/>
          </w:tcPr>
          <w:p w14:paraId="7F74A518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8" w:type="pct"/>
          </w:tcPr>
          <w:p w14:paraId="38EE8786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386" w:type="pct"/>
          </w:tcPr>
          <w:p w14:paraId="31D1F89F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344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277" w:type="pct"/>
          </w:tcPr>
          <w:p w14:paraId="5F3BB68A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6" w:type="pct"/>
          </w:tcPr>
          <w:p w14:paraId="10D6B09D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386" w:type="pct"/>
          </w:tcPr>
          <w:p w14:paraId="174240C4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7564E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331" w:type="pct"/>
          </w:tcPr>
          <w:p w14:paraId="63BB6EDA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1" w:type="pct"/>
          </w:tcPr>
          <w:p w14:paraId="28987E42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331" w:type="pct"/>
          </w:tcPr>
          <w:p w14:paraId="7D307460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7564E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299" w:type="pct"/>
          </w:tcPr>
          <w:p w14:paraId="46ED953D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8" w:type="pct"/>
          </w:tcPr>
          <w:p w14:paraId="2383237F" w14:textId="77777777" w:rsidR="00B70985" w:rsidRPr="00F7564E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</w:tr>
      <w:tr w:rsidR="00B70985" w:rsidRPr="007B6DFF" w14:paraId="2C5B034E" w14:textId="77777777" w:rsidTr="00EC1A05">
        <w:tc>
          <w:tcPr>
            <w:tcW w:w="924" w:type="pct"/>
          </w:tcPr>
          <w:p w14:paraId="7F2BB54F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hools Closed</w:t>
            </w:r>
          </w:p>
        </w:tc>
        <w:tc>
          <w:tcPr>
            <w:tcW w:w="387" w:type="pct"/>
          </w:tcPr>
          <w:p w14:paraId="4AD7A2D7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23</w:t>
            </w:r>
          </w:p>
        </w:tc>
        <w:tc>
          <w:tcPr>
            <w:tcW w:w="276" w:type="pct"/>
          </w:tcPr>
          <w:p w14:paraId="4D8EF7C8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725</w:t>
            </w:r>
          </w:p>
        </w:tc>
        <w:tc>
          <w:tcPr>
            <w:tcW w:w="388" w:type="pct"/>
          </w:tcPr>
          <w:p w14:paraId="00C4A028" w14:textId="77777777" w:rsidR="00B70985" w:rsidRPr="0060227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1240D29C" w14:textId="77777777" w:rsidR="00B70985" w:rsidRPr="0060227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30</w:t>
            </w:r>
          </w:p>
        </w:tc>
        <w:tc>
          <w:tcPr>
            <w:tcW w:w="277" w:type="pct"/>
          </w:tcPr>
          <w:p w14:paraId="5BDC675D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019</w:t>
            </w:r>
          </w:p>
        </w:tc>
        <w:tc>
          <w:tcPr>
            <w:tcW w:w="386" w:type="pct"/>
          </w:tcPr>
          <w:p w14:paraId="31764512" w14:textId="77777777" w:rsidR="00B70985" w:rsidRPr="00D07226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2144A373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331" w:type="pct"/>
          </w:tcPr>
          <w:p w14:paraId="613F396F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51</w:t>
            </w:r>
          </w:p>
        </w:tc>
        <w:tc>
          <w:tcPr>
            <w:tcW w:w="331" w:type="pct"/>
          </w:tcPr>
          <w:p w14:paraId="518B3C2D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</w:tcPr>
          <w:p w14:paraId="659076EB" w14:textId="77777777" w:rsidR="00B70985" w:rsidRPr="00716D01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6D01">
              <w:rPr>
                <w:rFonts w:ascii="Times New Roman" w:hAnsi="Times New Roman" w:cs="Times New Roman"/>
                <w:b/>
                <w:sz w:val="18"/>
                <w:szCs w:val="18"/>
              </w:rPr>
              <w:t>-0.06</w:t>
            </w:r>
          </w:p>
        </w:tc>
        <w:tc>
          <w:tcPr>
            <w:tcW w:w="299" w:type="pct"/>
          </w:tcPr>
          <w:p w14:paraId="722EF6C6" w14:textId="77777777" w:rsidR="00B70985" w:rsidRPr="00716D01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6D01">
              <w:rPr>
                <w:rFonts w:ascii="Times New Roman" w:hAnsi="Times New Roman" w:cs="Times New Roman"/>
                <w:b/>
                <w:sz w:val="18"/>
                <w:szCs w:val="18"/>
              </w:rPr>
              <w:t>.027</w:t>
            </w:r>
          </w:p>
        </w:tc>
        <w:tc>
          <w:tcPr>
            <w:tcW w:w="298" w:type="pct"/>
          </w:tcPr>
          <w:p w14:paraId="0EBE0F3B" w14:textId="77777777" w:rsidR="00B70985" w:rsidRPr="00716D01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70985" w:rsidRPr="007B6DFF" w14:paraId="00B287A3" w14:textId="77777777" w:rsidTr="00EC1A05">
        <w:tc>
          <w:tcPr>
            <w:tcW w:w="924" w:type="pct"/>
          </w:tcPr>
          <w:p w14:paraId="3A9A9C01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Schools Reopened</w:t>
            </w:r>
          </w:p>
        </w:tc>
        <w:tc>
          <w:tcPr>
            <w:tcW w:w="387" w:type="pct"/>
          </w:tcPr>
          <w:p w14:paraId="585FB5F1" w14:textId="77777777" w:rsidR="00B70985" w:rsidRPr="0060227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49</w:t>
            </w:r>
          </w:p>
        </w:tc>
        <w:tc>
          <w:tcPr>
            <w:tcW w:w="276" w:type="pct"/>
          </w:tcPr>
          <w:p w14:paraId="6AD3C7BF" w14:textId="77777777" w:rsidR="00B70985" w:rsidRPr="0060227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494</w:t>
            </w:r>
          </w:p>
        </w:tc>
        <w:tc>
          <w:tcPr>
            <w:tcW w:w="388" w:type="pct"/>
          </w:tcPr>
          <w:p w14:paraId="59A2EB7D" w14:textId="77777777" w:rsidR="00B70985" w:rsidRPr="0060227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5A30F30D" w14:textId="77777777" w:rsidR="00B70985" w:rsidRPr="0060227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29</w:t>
            </w:r>
          </w:p>
        </w:tc>
        <w:tc>
          <w:tcPr>
            <w:tcW w:w="277" w:type="pct"/>
          </w:tcPr>
          <w:p w14:paraId="22E90EFE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025</w:t>
            </w:r>
          </w:p>
        </w:tc>
        <w:tc>
          <w:tcPr>
            <w:tcW w:w="386" w:type="pct"/>
          </w:tcPr>
          <w:p w14:paraId="61F0F4DF" w14:textId="77777777" w:rsidR="00B70985" w:rsidRPr="00D07226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73EEFD9A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331" w:type="pct"/>
          </w:tcPr>
          <w:p w14:paraId="3284010C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81</w:t>
            </w:r>
          </w:p>
        </w:tc>
        <w:tc>
          <w:tcPr>
            <w:tcW w:w="331" w:type="pct"/>
          </w:tcPr>
          <w:p w14:paraId="0D28E5D4" w14:textId="77777777" w:rsidR="00B70985" w:rsidRPr="00FE0C9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1" w:type="pct"/>
          </w:tcPr>
          <w:p w14:paraId="7505BFE4" w14:textId="77777777" w:rsidR="00B70985" w:rsidRPr="00716D01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6D01">
              <w:rPr>
                <w:rFonts w:ascii="Times New Roman" w:hAnsi="Times New Roman" w:cs="Times New Roman"/>
                <w:b/>
                <w:sz w:val="18"/>
                <w:szCs w:val="18"/>
              </w:rPr>
              <w:t>-.11</w:t>
            </w:r>
          </w:p>
        </w:tc>
        <w:tc>
          <w:tcPr>
            <w:tcW w:w="299" w:type="pct"/>
          </w:tcPr>
          <w:p w14:paraId="789F91C6" w14:textId="77777777" w:rsidR="00B70985" w:rsidRPr="00716D01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6D01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298" w:type="pct"/>
          </w:tcPr>
          <w:p w14:paraId="1CA85430" w14:textId="77777777" w:rsidR="00B70985" w:rsidRPr="00716D01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70985" w:rsidRPr="007B6DFF" w14:paraId="1BC2D53E" w14:textId="77777777" w:rsidTr="00EC1A05"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5C0A35A8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EB945C7" w14:textId="77777777" w:rsidR="00B70985" w:rsidRPr="007B6DFF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ternalizing</w:t>
            </w:r>
          </w:p>
        </w:tc>
        <w:tc>
          <w:tcPr>
            <w:tcW w:w="197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B696C4" w14:textId="77777777" w:rsidR="00B70985" w:rsidRPr="007B6DFF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ternalizing</w:t>
            </w:r>
          </w:p>
        </w:tc>
      </w:tr>
      <w:tr w:rsidR="00B70985" w:rsidRPr="007B6DFF" w14:paraId="45BDDC61" w14:textId="77777777" w:rsidTr="00EC1A05">
        <w:tc>
          <w:tcPr>
            <w:tcW w:w="924" w:type="pct"/>
            <w:tcBorders>
              <w:top w:val="single" w:sz="4" w:space="0" w:color="auto"/>
            </w:tcBorders>
          </w:tcPr>
          <w:p w14:paraId="1C7B5EB4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pct"/>
            <w:gridSpan w:val="3"/>
            <w:tcBorders>
              <w:top w:val="single" w:sz="4" w:space="0" w:color="auto"/>
            </w:tcBorders>
          </w:tcPr>
          <w:p w14:paraId="43ECD530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le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</w:tcBorders>
          </w:tcPr>
          <w:p w14:paraId="6FBB7C4F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1048" w:type="pct"/>
            <w:gridSpan w:val="3"/>
            <w:tcBorders>
              <w:top w:val="single" w:sz="4" w:space="0" w:color="auto"/>
            </w:tcBorders>
          </w:tcPr>
          <w:p w14:paraId="069CD5CB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le</w:t>
            </w:r>
          </w:p>
        </w:tc>
        <w:tc>
          <w:tcPr>
            <w:tcW w:w="928" w:type="pct"/>
            <w:gridSpan w:val="3"/>
            <w:tcBorders>
              <w:top w:val="single" w:sz="4" w:space="0" w:color="auto"/>
            </w:tcBorders>
          </w:tcPr>
          <w:p w14:paraId="49C28039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</w:tr>
      <w:tr w:rsidR="00B70985" w:rsidRPr="007B6DFF" w14:paraId="1D29FF4D" w14:textId="77777777" w:rsidTr="00EC1A05">
        <w:tc>
          <w:tcPr>
            <w:tcW w:w="924" w:type="pct"/>
            <w:tcBorders>
              <w:top w:val="single" w:sz="4" w:space="0" w:color="auto"/>
            </w:tcBorders>
          </w:tcPr>
          <w:p w14:paraId="1FBC4EA1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162144B7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1555EC3C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C5485C7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19CDDCF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29F64915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85E8045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A4B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0C6BC883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1DF7FD38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4DBA0697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749BA000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11561557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2E7D6F77" w14:textId="77777777" w:rsidR="00B70985" w:rsidRPr="007B6DFF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70985" w:rsidRPr="007B6DFF" w14:paraId="091DCFBD" w14:textId="77777777" w:rsidTr="00EC1A05">
        <w:tc>
          <w:tcPr>
            <w:tcW w:w="924" w:type="pct"/>
            <w:tcBorders>
              <w:top w:val="single" w:sz="4" w:space="0" w:color="auto"/>
            </w:tcBorders>
          </w:tcPr>
          <w:p w14:paraId="6F33E2FE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 xml:space="preserve">Time - 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3498290E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4C6BBE73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C761CBD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3A396C22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47F6164A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46C1E8BA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180A0B3A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545D79E0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21195CFF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65115536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64FEE9C2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225A9BF5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985" w:rsidRPr="007B6DFF" w14:paraId="38691702" w14:textId="77777777" w:rsidTr="00EC1A05">
        <w:tc>
          <w:tcPr>
            <w:tcW w:w="924" w:type="pct"/>
          </w:tcPr>
          <w:p w14:paraId="57B72EF2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ime 1 (</w:t>
            </w: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Pre-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7" w:type="pct"/>
          </w:tcPr>
          <w:p w14:paraId="2990D6FA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76" w:type="pct"/>
          </w:tcPr>
          <w:p w14:paraId="3493FF3A" w14:textId="77777777" w:rsidR="00B70985" w:rsidRPr="00FF0BA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35</w:t>
            </w:r>
          </w:p>
        </w:tc>
        <w:tc>
          <w:tcPr>
            <w:tcW w:w="388" w:type="pct"/>
          </w:tcPr>
          <w:p w14:paraId="2CB315B6" w14:textId="77777777" w:rsidR="00B70985" w:rsidRPr="00FF0BA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6D549F16" w14:textId="77777777" w:rsidR="00B70985" w:rsidRPr="000D23D0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3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77" w:type="pct"/>
          </w:tcPr>
          <w:p w14:paraId="62680321" w14:textId="77777777" w:rsidR="00B70985" w:rsidRPr="000D23D0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1</w:t>
            </w:r>
          </w:p>
        </w:tc>
        <w:tc>
          <w:tcPr>
            <w:tcW w:w="386" w:type="pct"/>
          </w:tcPr>
          <w:p w14:paraId="4B4CF7CF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62CB8C79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2B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31" w:type="pct"/>
          </w:tcPr>
          <w:p w14:paraId="35D8FAB7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2B2">
              <w:rPr>
                <w:rFonts w:ascii="Times New Roman" w:hAnsi="Times New Roman" w:cs="Times New Roman"/>
                <w:sz w:val="18"/>
                <w:szCs w:val="18"/>
              </w:rPr>
              <w:t>.595</w:t>
            </w:r>
          </w:p>
        </w:tc>
        <w:tc>
          <w:tcPr>
            <w:tcW w:w="331" w:type="pct"/>
          </w:tcPr>
          <w:p w14:paraId="60170284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1" w:type="pct"/>
          </w:tcPr>
          <w:p w14:paraId="6DC85918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2B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99" w:type="pct"/>
          </w:tcPr>
          <w:p w14:paraId="3A0ED113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2B2">
              <w:rPr>
                <w:rFonts w:ascii="Times New Roman" w:hAnsi="Times New Roman" w:cs="Times New Roman"/>
                <w:sz w:val="18"/>
                <w:szCs w:val="18"/>
              </w:rPr>
              <w:t>.638</w:t>
            </w:r>
          </w:p>
        </w:tc>
        <w:tc>
          <w:tcPr>
            <w:tcW w:w="298" w:type="pct"/>
          </w:tcPr>
          <w:p w14:paraId="65779A58" w14:textId="77777777" w:rsidR="00B70985" w:rsidRPr="00CB5344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70985" w:rsidRPr="007B6DFF" w14:paraId="7486BF19" w14:textId="77777777" w:rsidTr="00EC1A05">
        <w:tc>
          <w:tcPr>
            <w:tcW w:w="924" w:type="pct"/>
          </w:tcPr>
          <w:p w14:paraId="32A476ED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ime 2 (</w:t>
            </w: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Pre-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7" w:type="pct"/>
          </w:tcPr>
          <w:p w14:paraId="6A733BB6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344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276" w:type="pct"/>
          </w:tcPr>
          <w:p w14:paraId="61C6983F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8" w:type="pct"/>
          </w:tcPr>
          <w:p w14:paraId="1ACB8EA4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386" w:type="pct"/>
          </w:tcPr>
          <w:p w14:paraId="0E2BF6AF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344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277" w:type="pct"/>
          </w:tcPr>
          <w:p w14:paraId="47A34787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6" w:type="pct"/>
          </w:tcPr>
          <w:p w14:paraId="5DFBE979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386" w:type="pct"/>
          </w:tcPr>
          <w:p w14:paraId="2438A239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12B2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331" w:type="pct"/>
          </w:tcPr>
          <w:p w14:paraId="2BB42153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1" w:type="pct"/>
          </w:tcPr>
          <w:p w14:paraId="386F44F8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331" w:type="pct"/>
          </w:tcPr>
          <w:p w14:paraId="1FB5B370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344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299" w:type="pct"/>
          </w:tcPr>
          <w:p w14:paraId="18B1A542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8" w:type="pct"/>
          </w:tcPr>
          <w:p w14:paraId="721D9915" w14:textId="77777777" w:rsidR="00B70985" w:rsidRPr="00CB5344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</w:tr>
      <w:tr w:rsidR="00B70985" w:rsidRPr="007B6DFF" w14:paraId="3004C133" w14:textId="77777777" w:rsidTr="00EC1A05">
        <w:trPr>
          <w:trHeight w:val="57"/>
        </w:trPr>
        <w:tc>
          <w:tcPr>
            <w:tcW w:w="924" w:type="pct"/>
          </w:tcPr>
          <w:p w14:paraId="705E27AD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Schools Closed</w:t>
            </w:r>
          </w:p>
        </w:tc>
        <w:tc>
          <w:tcPr>
            <w:tcW w:w="387" w:type="pct"/>
          </w:tcPr>
          <w:p w14:paraId="672512F4" w14:textId="77777777" w:rsidR="00B70985" w:rsidRPr="00FC1D7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76" w:type="pct"/>
          </w:tcPr>
          <w:p w14:paraId="14550544" w14:textId="77777777" w:rsidR="00B70985" w:rsidRPr="00FF0BA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BA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</w:p>
        </w:tc>
        <w:tc>
          <w:tcPr>
            <w:tcW w:w="388" w:type="pct"/>
          </w:tcPr>
          <w:p w14:paraId="1CB7C764" w14:textId="77777777" w:rsidR="00B70985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5168F7F5" w14:textId="77777777" w:rsidR="00B70985" w:rsidRPr="000D23D0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32</w:t>
            </w:r>
          </w:p>
        </w:tc>
        <w:tc>
          <w:tcPr>
            <w:tcW w:w="277" w:type="pct"/>
          </w:tcPr>
          <w:p w14:paraId="42FD476C" w14:textId="77777777" w:rsidR="00B70985" w:rsidRPr="000D23D0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031</w:t>
            </w:r>
          </w:p>
        </w:tc>
        <w:tc>
          <w:tcPr>
            <w:tcW w:w="386" w:type="pct"/>
          </w:tcPr>
          <w:p w14:paraId="09A9D6C6" w14:textId="77777777" w:rsidR="00B70985" w:rsidRPr="000D23D0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53A129EB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2B2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331" w:type="pct"/>
          </w:tcPr>
          <w:p w14:paraId="68D1FADA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2B2">
              <w:rPr>
                <w:rFonts w:ascii="Times New Roman" w:hAnsi="Times New Roman" w:cs="Times New Roman"/>
                <w:sz w:val="18"/>
                <w:szCs w:val="18"/>
              </w:rPr>
              <w:t>.652</w:t>
            </w:r>
          </w:p>
        </w:tc>
        <w:tc>
          <w:tcPr>
            <w:tcW w:w="331" w:type="pct"/>
          </w:tcPr>
          <w:p w14:paraId="5A917F45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</w:tcPr>
          <w:p w14:paraId="1ACC607F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99" w:type="pct"/>
          </w:tcPr>
          <w:p w14:paraId="2D9EA73A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0</w:t>
            </w:r>
          </w:p>
        </w:tc>
        <w:tc>
          <w:tcPr>
            <w:tcW w:w="298" w:type="pct"/>
          </w:tcPr>
          <w:p w14:paraId="3A8233AA" w14:textId="77777777" w:rsidR="00B70985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985" w:rsidRPr="007B6DFF" w14:paraId="39B727FD" w14:textId="77777777" w:rsidTr="00EC1A05">
        <w:tc>
          <w:tcPr>
            <w:tcW w:w="924" w:type="pct"/>
          </w:tcPr>
          <w:p w14:paraId="41747D18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Schools Reopened</w:t>
            </w:r>
          </w:p>
        </w:tc>
        <w:tc>
          <w:tcPr>
            <w:tcW w:w="387" w:type="pct"/>
          </w:tcPr>
          <w:p w14:paraId="2CEFEB12" w14:textId="77777777" w:rsidR="00B70985" w:rsidRPr="00FC1D7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276" w:type="pct"/>
          </w:tcPr>
          <w:p w14:paraId="0B19D3DB" w14:textId="77777777" w:rsidR="00B70985" w:rsidRPr="00FF0BA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BA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388" w:type="pct"/>
          </w:tcPr>
          <w:p w14:paraId="78E12284" w14:textId="77777777" w:rsidR="00B70985" w:rsidRPr="00D07226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6FF6175D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44</w:t>
            </w:r>
          </w:p>
        </w:tc>
        <w:tc>
          <w:tcPr>
            <w:tcW w:w="277" w:type="pct"/>
          </w:tcPr>
          <w:p w14:paraId="4EEB3CE6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004</w:t>
            </w:r>
          </w:p>
        </w:tc>
        <w:tc>
          <w:tcPr>
            <w:tcW w:w="386" w:type="pct"/>
          </w:tcPr>
          <w:p w14:paraId="318C35F9" w14:textId="77777777" w:rsidR="00B70985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6AFF52F1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2B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31" w:type="pct"/>
          </w:tcPr>
          <w:p w14:paraId="601DDE4F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2B2">
              <w:rPr>
                <w:rFonts w:ascii="Times New Roman" w:hAnsi="Times New Roman" w:cs="Times New Roman"/>
                <w:sz w:val="18"/>
                <w:szCs w:val="18"/>
              </w:rPr>
              <w:t>.900</w:t>
            </w:r>
          </w:p>
        </w:tc>
        <w:tc>
          <w:tcPr>
            <w:tcW w:w="331" w:type="pct"/>
          </w:tcPr>
          <w:p w14:paraId="74E67927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</w:tcPr>
          <w:p w14:paraId="48C2C20E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99" w:type="pct"/>
          </w:tcPr>
          <w:p w14:paraId="729B7AB6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298" w:type="pct"/>
          </w:tcPr>
          <w:p w14:paraId="51BF79F9" w14:textId="77777777" w:rsidR="00B70985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985" w:rsidRPr="007B6DFF" w14:paraId="1CCE068D" w14:textId="77777777" w:rsidTr="00EC1A05">
        <w:trPr>
          <w:trHeight w:val="202"/>
        </w:trPr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4285E948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65336DD" w14:textId="77777777" w:rsidR="00B70985" w:rsidRPr="007B6DFF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riendship</w:t>
            </w:r>
          </w:p>
        </w:tc>
        <w:tc>
          <w:tcPr>
            <w:tcW w:w="197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16C8F9B" w14:textId="77777777" w:rsidR="00B70985" w:rsidRPr="007B6DFF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solation</w:t>
            </w:r>
          </w:p>
        </w:tc>
      </w:tr>
      <w:tr w:rsidR="00B70985" w:rsidRPr="007B6DFF" w14:paraId="07DB7998" w14:textId="77777777" w:rsidTr="00EC1A05">
        <w:tc>
          <w:tcPr>
            <w:tcW w:w="924" w:type="pct"/>
            <w:tcBorders>
              <w:top w:val="single" w:sz="4" w:space="0" w:color="auto"/>
            </w:tcBorders>
          </w:tcPr>
          <w:p w14:paraId="26DE0F83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pct"/>
            <w:gridSpan w:val="3"/>
            <w:tcBorders>
              <w:top w:val="single" w:sz="4" w:space="0" w:color="auto"/>
            </w:tcBorders>
          </w:tcPr>
          <w:p w14:paraId="3005E896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le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</w:tcBorders>
          </w:tcPr>
          <w:p w14:paraId="6DB88DB8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1048" w:type="pct"/>
            <w:gridSpan w:val="3"/>
            <w:tcBorders>
              <w:top w:val="single" w:sz="4" w:space="0" w:color="auto"/>
            </w:tcBorders>
          </w:tcPr>
          <w:p w14:paraId="5C21B3C5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le</w:t>
            </w:r>
          </w:p>
        </w:tc>
        <w:tc>
          <w:tcPr>
            <w:tcW w:w="928" w:type="pct"/>
            <w:gridSpan w:val="3"/>
            <w:tcBorders>
              <w:top w:val="single" w:sz="4" w:space="0" w:color="auto"/>
            </w:tcBorders>
          </w:tcPr>
          <w:p w14:paraId="13FA6403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</w:tr>
      <w:tr w:rsidR="00B70985" w:rsidRPr="007B6DFF" w14:paraId="3131BF58" w14:textId="77777777" w:rsidTr="00EC1A05">
        <w:tc>
          <w:tcPr>
            <w:tcW w:w="924" w:type="pct"/>
            <w:tcBorders>
              <w:top w:val="single" w:sz="4" w:space="0" w:color="auto"/>
            </w:tcBorders>
          </w:tcPr>
          <w:p w14:paraId="09D48008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38407525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1BDAD5CC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548C648" w14:textId="77777777" w:rsidR="00B70985" w:rsidRPr="00135A4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43EB8376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3D1F0E66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B78324C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D2E863E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7CE0E371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5A826E0B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A4B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58C48FE9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07D1B76A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137601DA" w14:textId="77777777" w:rsidR="00B70985" w:rsidRPr="007B6DFF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70985" w:rsidRPr="007B6DFF" w14:paraId="1456C136" w14:textId="77777777" w:rsidTr="00EC1A05">
        <w:tc>
          <w:tcPr>
            <w:tcW w:w="924" w:type="pct"/>
            <w:tcBorders>
              <w:top w:val="single" w:sz="4" w:space="0" w:color="auto"/>
            </w:tcBorders>
          </w:tcPr>
          <w:p w14:paraId="5C8660D1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ime - 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2A3D2791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07239FE6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CB9F332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04B3D1A9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017EE3B1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BF19F9D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F855194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389796C6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2A7FF516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09EA0797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7231E0FA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7E90CEB4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70985" w:rsidRPr="007B6DFF" w14:paraId="2A80FF73" w14:textId="77777777" w:rsidTr="00EC1A05">
        <w:tc>
          <w:tcPr>
            <w:tcW w:w="924" w:type="pct"/>
          </w:tcPr>
          <w:p w14:paraId="5F3EE4CB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ime 1 (</w:t>
            </w: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Pre-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7" w:type="pct"/>
          </w:tcPr>
          <w:p w14:paraId="0ADC3816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276" w:type="pct"/>
          </w:tcPr>
          <w:p w14:paraId="3D604C87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2</w:t>
            </w:r>
          </w:p>
        </w:tc>
        <w:tc>
          <w:tcPr>
            <w:tcW w:w="388" w:type="pct"/>
          </w:tcPr>
          <w:p w14:paraId="3264BB26" w14:textId="77777777" w:rsidR="00B70985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5D6C6E0E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77" w:type="pct"/>
          </w:tcPr>
          <w:p w14:paraId="23C6F358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43</w:t>
            </w:r>
          </w:p>
        </w:tc>
        <w:tc>
          <w:tcPr>
            <w:tcW w:w="386" w:type="pct"/>
          </w:tcPr>
          <w:p w14:paraId="22722BCC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1106E6C3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31" w:type="pct"/>
          </w:tcPr>
          <w:p w14:paraId="50CF7C6A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42</w:t>
            </w:r>
          </w:p>
        </w:tc>
        <w:tc>
          <w:tcPr>
            <w:tcW w:w="331" w:type="pct"/>
          </w:tcPr>
          <w:p w14:paraId="42E4C37A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</w:tcPr>
          <w:p w14:paraId="5D2BF869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299" w:type="pct"/>
          </w:tcPr>
          <w:p w14:paraId="7AE5ACDB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2</w:t>
            </w:r>
          </w:p>
        </w:tc>
        <w:tc>
          <w:tcPr>
            <w:tcW w:w="298" w:type="pct"/>
          </w:tcPr>
          <w:p w14:paraId="58255028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985" w:rsidRPr="007B6DFF" w14:paraId="67F252AE" w14:textId="77777777" w:rsidTr="00EC1A05">
        <w:tc>
          <w:tcPr>
            <w:tcW w:w="924" w:type="pct"/>
          </w:tcPr>
          <w:p w14:paraId="31D4AE5A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ime 2 (</w:t>
            </w: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Pre-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7" w:type="pct"/>
          </w:tcPr>
          <w:p w14:paraId="473188CA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344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276" w:type="pct"/>
          </w:tcPr>
          <w:p w14:paraId="52597BE8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8" w:type="pct"/>
          </w:tcPr>
          <w:p w14:paraId="4DF35AE8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386" w:type="pct"/>
          </w:tcPr>
          <w:p w14:paraId="0BF35824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344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277" w:type="pct"/>
          </w:tcPr>
          <w:p w14:paraId="11891919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6" w:type="pct"/>
          </w:tcPr>
          <w:p w14:paraId="53949A84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6" w:type="pct"/>
          </w:tcPr>
          <w:p w14:paraId="06F889E8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7564E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331" w:type="pct"/>
          </w:tcPr>
          <w:p w14:paraId="07CF357E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1" w:type="pct"/>
          </w:tcPr>
          <w:p w14:paraId="3343DCB2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331" w:type="pct"/>
          </w:tcPr>
          <w:p w14:paraId="4D765BCD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7564E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299" w:type="pct"/>
          </w:tcPr>
          <w:p w14:paraId="50AC97B8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8" w:type="pct"/>
          </w:tcPr>
          <w:p w14:paraId="08455C4B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</w:tr>
      <w:tr w:rsidR="00B70985" w:rsidRPr="007B6DFF" w14:paraId="101AB36B" w14:textId="77777777" w:rsidTr="00EC1A05">
        <w:tc>
          <w:tcPr>
            <w:tcW w:w="924" w:type="pct"/>
          </w:tcPr>
          <w:p w14:paraId="565AC835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Schools Closed</w:t>
            </w:r>
          </w:p>
        </w:tc>
        <w:tc>
          <w:tcPr>
            <w:tcW w:w="387" w:type="pct"/>
          </w:tcPr>
          <w:p w14:paraId="73BF81C7" w14:textId="77777777" w:rsidR="00B70985" w:rsidRPr="004C3F9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F9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76" w:type="pct"/>
          </w:tcPr>
          <w:p w14:paraId="14E2980C" w14:textId="77777777" w:rsidR="00B70985" w:rsidRPr="004C3F9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F9C">
              <w:rPr>
                <w:rFonts w:ascii="Times New Roman" w:hAnsi="Times New Roman" w:cs="Times New Roman"/>
                <w:sz w:val="18"/>
                <w:szCs w:val="18"/>
              </w:rPr>
              <w:t>.659</w:t>
            </w:r>
          </w:p>
        </w:tc>
        <w:tc>
          <w:tcPr>
            <w:tcW w:w="388" w:type="pct"/>
          </w:tcPr>
          <w:p w14:paraId="53EFB570" w14:textId="77777777" w:rsidR="00B70985" w:rsidRPr="004C3F9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2E10628E" w14:textId="77777777" w:rsidR="00B70985" w:rsidRPr="0060227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.01</w:t>
            </w:r>
          </w:p>
        </w:tc>
        <w:tc>
          <w:tcPr>
            <w:tcW w:w="277" w:type="pct"/>
          </w:tcPr>
          <w:p w14:paraId="45A1A565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972</w:t>
            </w:r>
          </w:p>
        </w:tc>
        <w:tc>
          <w:tcPr>
            <w:tcW w:w="386" w:type="pct"/>
          </w:tcPr>
          <w:p w14:paraId="6552FC4A" w14:textId="77777777" w:rsidR="00B70985" w:rsidRPr="00D07226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3BA5929A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331" w:type="pct"/>
          </w:tcPr>
          <w:p w14:paraId="59F5F11D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51</w:t>
            </w:r>
          </w:p>
        </w:tc>
        <w:tc>
          <w:tcPr>
            <w:tcW w:w="331" w:type="pct"/>
          </w:tcPr>
          <w:p w14:paraId="4B2FD733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</w:tcPr>
          <w:p w14:paraId="055FAE6D" w14:textId="77777777" w:rsidR="00B70985" w:rsidRPr="00CB28A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A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99" w:type="pct"/>
          </w:tcPr>
          <w:p w14:paraId="42B3387B" w14:textId="77777777" w:rsidR="00B70985" w:rsidRPr="00CB28A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AB">
              <w:rPr>
                <w:rFonts w:ascii="Times New Roman" w:hAnsi="Times New Roman" w:cs="Times New Roman"/>
                <w:sz w:val="18"/>
                <w:szCs w:val="18"/>
              </w:rPr>
              <w:t>.154</w:t>
            </w:r>
          </w:p>
        </w:tc>
        <w:tc>
          <w:tcPr>
            <w:tcW w:w="298" w:type="pct"/>
          </w:tcPr>
          <w:p w14:paraId="708A98F4" w14:textId="77777777" w:rsidR="00B70985" w:rsidRPr="00CB28A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985" w:rsidRPr="007B6DFF" w14:paraId="49671CAA" w14:textId="77777777" w:rsidTr="00EC1A05">
        <w:tc>
          <w:tcPr>
            <w:tcW w:w="924" w:type="pct"/>
          </w:tcPr>
          <w:p w14:paraId="6B61BD33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Schools Reopened</w:t>
            </w:r>
          </w:p>
        </w:tc>
        <w:tc>
          <w:tcPr>
            <w:tcW w:w="387" w:type="pct"/>
          </w:tcPr>
          <w:p w14:paraId="1FA4499C" w14:textId="77777777" w:rsidR="00B70985" w:rsidRPr="004C3F9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F9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76" w:type="pct"/>
          </w:tcPr>
          <w:p w14:paraId="7CA8B7B7" w14:textId="77777777" w:rsidR="00B70985" w:rsidRPr="004C3F9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F9C">
              <w:rPr>
                <w:rFonts w:ascii="Times New Roman" w:hAnsi="Times New Roman" w:cs="Times New Roman"/>
                <w:sz w:val="18"/>
                <w:szCs w:val="18"/>
              </w:rPr>
              <w:t>.812</w:t>
            </w:r>
          </w:p>
        </w:tc>
        <w:tc>
          <w:tcPr>
            <w:tcW w:w="388" w:type="pct"/>
          </w:tcPr>
          <w:p w14:paraId="6F9CE3B6" w14:textId="77777777" w:rsidR="00B70985" w:rsidRPr="004C3F9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70D89D3F" w14:textId="77777777" w:rsidR="00B70985" w:rsidRPr="0060227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.23</w:t>
            </w:r>
          </w:p>
        </w:tc>
        <w:tc>
          <w:tcPr>
            <w:tcW w:w="277" w:type="pct"/>
          </w:tcPr>
          <w:p w14:paraId="41157BE3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447</w:t>
            </w:r>
          </w:p>
        </w:tc>
        <w:tc>
          <w:tcPr>
            <w:tcW w:w="386" w:type="pct"/>
          </w:tcPr>
          <w:p w14:paraId="703E92FF" w14:textId="77777777" w:rsidR="00B70985" w:rsidRPr="00D07226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2B9A312E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331" w:type="pct"/>
          </w:tcPr>
          <w:p w14:paraId="555D84F5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81</w:t>
            </w:r>
          </w:p>
        </w:tc>
        <w:tc>
          <w:tcPr>
            <w:tcW w:w="331" w:type="pct"/>
          </w:tcPr>
          <w:p w14:paraId="7FC27D46" w14:textId="77777777" w:rsidR="00B70985" w:rsidRPr="00FE0C9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1" w:type="pct"/>
          </w:tcPr>
          <w:p w14:paraId="634CD133" w14:textId="77777777" w:rsidR="00B70985" w:rsidRPr="00CB28A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A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299" w:type="pct"/>
          </w:tcPr>
          <w:p w14:paraId="15028B97" w14:textId="77777777" w:rsidR="00B70985" w:rsidRPr="00CB28A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AB"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298" w:type="pct"/>
          </w:tcPr>
          <w:p w14:paraId="1DB1CF36" w14:textId="77777777" w:rsidR="00B70985" w:rsidRPr="00CB28AB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985" w:rsidRPr="007B6DFF" w14:paraId="1CFCA6D8" w14:textId="77777777" w:rsidTr="00EC1A05"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13C37BA1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6A891C" w14:textId="595E2225" w:rsidR="00B70985" w:rsidRPr="007B6DFF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ositive</w:t>
            </w:r>
            <w:r w:rsidR="009A6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ttitude</w:t>
            </w:r>
          </w:p>
        </w:tc>
        <w:tc>
          <w:tcPr>
            <w:tcW w:w="197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B1AC4CD" w14:textId="2B4D5023" w:rsidR="00B70985" w:rsidRPr="007B6DFF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egative</w:t>
            </w:r>
            <w:r w:rsidR="009A6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ttitude</w:t>
            </w:r>
          </w:p>
        </w:tc>
      </w:tr>
      <w:tr w:rsidR="00B70985" w:rsidRPr="007B6DFF" w14:paraId="3B282530" w14:textId="77777777" w:rsidTr="00EC1A05">
        <w:tc>
          <w:tcPr>
            <w:tcW w:w="924" w:type="pct"/>
            <w:tcBorders>
              <w:top w:val="single" w:sz="4" w:space="0" w:color="auto"/>
            </w:tcBorders>
          </w:tcPr>
          <w:p w14:paraId="2399730E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pct"/>
            <w:gridSpan w:val="3"/>
            <w:tcBorders>
              <w:top w:val="single" w:sz="4" w:space="0" w:color="auto"/>
            </w:tcBorders>
          </w:tcPr>
          <w:p w14:paraId="50DF979B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le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</w:tcBorders>
          </w:tcPr>
          <w:p w14:paraId="2CC80601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1048" w:type="pct"/>
            <w:gridSpan w:val="3"/>
            <w:tcBorders>
              <w:top w:val="single" w:sz="4" w:space="0" w:color="auto"/>
            </w:tcBorders>
          </w:tcPr>
          <w:p w14:paraId="109B0F09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le</w:t>
            </w:r>
          </w:p>
        </w:tc>
        <w:tc>
          <w:tcPr>
            <w:tcW w:w="928" w:type="pct"/>
            <w:gridSpan w:val="3"/>
            <w:tcBorders>
              <w:top w:val="single" w:sz="4" w:space="0" w:color="auto"/>
            </w:tcBorders>
          </w:tcPr>
          <w:p w14:paraId="279C885D" w14:textId="77777777" w:rsidR="00B70985" w:rsidRPr="00135A4B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</w:tr>
      <w:tr w:rsidR="00B70985" w:rsidRPr="007B6DFF" w14:paraId="55053612" w14:textId="77777777" w:rsidTr="00EC1A05">
        <w:tc>
          <w:tcPr>
            <w:tcW w:w="924" w:type="pct"/>
            <w:tcBorders>
              <w:top w:val="single" w:sz="4" w:space="0" w:color="auto"/>
            </w:tcBorders>
          </w:tcPr>
          <w:p w14:paraId="0E276E45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19BDF9A7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281F3211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FD08B12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0E7403AA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13BD473C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5F627E4B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093F79C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278EF8E2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32EECE71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0E72A4D0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5F297848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54F84F40" w14:textId="77777777" w:rsidR="00B70985" w:rsidRPr="007B6DFF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70985" w:rsidRPr="007B6DFF" w14:paraId="07722711" w14:textId="77777777" w:rsidTr="00EC1A05">
        <w:tc>
          <w:tcPr>
            <w:tcW w:w="924" w:type="pct"/>
            <w:tcBorders>
              <w:top w:val="single" w:sz="4" w:space="0" w:color="auto"/>
            </w:tcBorders>
          </w:tcPr>
          <w:p w14:paraId="43F838FD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 xml:space="preserve">Time - 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24AF23B2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6DF918B6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835EF0A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181FFBEC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1E10436F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0F7C3BA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C1C9E92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20FC2560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0432A1BB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25732BD9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4E65DE0D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350477BC" w14:textId="77777777" w:rsidR="00B70985" w:rsidRPr="007B6DFF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985" w:rsidRPr="007B6DFF" w14:paraId="4C203F6E" w14:textId="77777777" w:rsidTr="00EC1A05">
        <w:tc>
          <w:tcPr>
            <w:tcW w:w="924" w:type="pct"/>
          </w:tcPr>
          <w:p w14:paraId="41515A64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ime 1 (</w:t>
            </w: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Pre-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7" w:type="pct"/>
          </w:tcPr>
          <w:p w14:paraId="69059667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276" w:type="pct"/>
          </w:tcPr>
          <w:p w14:paraId="1667D2B9" w14:textId="77777777" w:rsidR="00B70985" w:rsidRPr="00FF0BA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8</w:t>
            </w:r>
          </w:p>
        </w:tc>
        <w:tc>
          <w:tcPr>
            <w:tcW w:w="388" w:type="pct"/>
          </w:tcPr>
          <w:p w14:paraId="280BCCDD" w14:textId="77777777" w:rsidR="00B70985" w:rsidRPr="00FF0BA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67BF02F7" w14:textId="77777777" w:rsidR="00B70985" w:rsidRPr="000D23D0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23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77" w:type="pct"/>
          </w:tcPr>
          <w:p w14:paraId="25E19EEA" w14:textId="77777777" w:rsidR="00B70985" w:rsidRPr="000D23D0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386" w:type="pct"/>
          </w:tcPr>
          <w:p w14:paraId="5B9A4109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47BDE1CB" w14:textId="77777777" w:rsidR="00B70985" w:rsidRPr="00586F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6FB2">
              <w:rPr>
                <w:rFonts w:ascii="Times New Roman" w:hAnsi="Times New Roman" w:cs="Times New Roman"/>
                <w:b/>
                <w:sz w:val="18"/>
                <w:szCs w:val="18"/>
              </w:rPr>
              <w:t>1.02</w:t>
            </w:r>
          </w:p>
        </w:tc>
        <w:tc>
          <w:tcPr>
            <w:tcW w:w="331" w:type="pct"/>
          </w:tcPr>
          <w:p w14:paraId="5A8BF552" w14:textId="77777777" w:rsidR="00B70985" w:rsidRPr="00586F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6FB2">
              <w:rPr>
                <w:rFonts w:ascii="Times New Roman" w:hAnsi="Times New Roman" w:cs="Times New Roman"/>
                <w:b/>
                <w:sz w:val="18"/>
                <w:szCs w:val="18"/>
              </w:rPr>
              <w:t>.004</w:t>
            </w:r>
          </w:p>
        </w:tc>
        <w:tc>
          <w:tcPr>
            <w:tcW w:w="331" w:type="pct"/>
          </w:tcPr>
          <w:p w14:paraId="464F3D0E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1" w:type="pct"/>
          </w:tcPr>
          <w:p w14:paraId="68E61BFF" w14:textId="77777777" w:rsidR="00B70985" w:rsidRPr="00586F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6FB2">
              <w:rPr>
                <w:rFonts w:ascii="Times New Roman" w:hAnsi="Times New Roman" w:cs="Times New Roman"/>
                <w:b/>
                <w:sz w:val="18"/>
                <w:szCs w:val="18"/>
              </w:rPr>
              <w:t>0.67</w:t>
            </w:r>
          </w:p>
        </w:tc>
        <w:tc>
          <w:tcPr>
            <w:tcW w:w="299" w:type="pct"/>
          </w:tcPr>
          <w:p w14:paraId="5ECD04A3" w14:textId="77777777" w:rsidR="00B70985" w:rsidRPr="00586F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6FB2">
              <w:rPr>
                <w:rFonts w:ascii="Times New Roman" w:hAnsi="Times New Roman" w:cs="Times New Roman"/>
                <w:b/>
                <w:sz w:val="18"/>
                <w:szCs w:val="18"/>
              </w:rPr>
              <w:t>.016</w:t>
            </w:r>
          </w:p>
        </w:tc>
        <w:tc>
          <w:tcPr>
            <w:tcW w:w="298" w:type="pct"/>
          </w:tcPr>
          <w:p w14:paraId="7A37DCD8" w14:textId="77777777" w:rsidR="00B70985" w:rsidRPr="00CB5344" w:rsidRDefault="00B70985" w:rsidP="00EC1A0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70985" w:rsidRPr="007B6DFF" w14:paraId="1283E42D" w14:textId="77777777" w:rsidTr="00EC1A05">
        <w:tc>
          <w:tcPr>
            <w:tcW w:w="924" w:type="pct"/>
          </w:tcPr>
          <w:p w14:paraId="0C2E4DA2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ime 2 (</w:t>
            </w:r>
            <w:r w:rsidRPr="007B6DFF">
              <w:rPr>
                <w:rFonts w:ascii="Times New Roman" w:hAnsi="Times New Roman" w:cs="Times New Roman"/>
                <w:sz w:val="18"/>
                <w:szCs w:val="18"/>
              </w:rPr>
              <w:t>Pre-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7" w:type="pct"/>
          </w:tcPr>
          <w:p w14:paraId="6764FE31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344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276" w:type="pct"/>
          </w:tcPr>
          <w:p w14:paraId="28787C70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8" w:type="pct"/>
          </w:tcPr>
          <w:p w14:paraId="314A97F9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386" w:type="pct"/>
          </w:tcPr>
          <w:p w14:paraId="15B509A5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344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277" w:type="pct"/>
          </w:tcPr>
          <w:p w14:paraId="5D3FBEC7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86" w:type="pct"/>
          </w:tcPr>
          <w:p w14:paraId="7186CF34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386" w:type="pct"/>
          </w:tcPr>
          <w:p w14:paraId="5BC7E1D8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12B2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331" w:type="pct"/>
          </w:tcPr>
          <w:p w14:paraId="1E30014C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1" w:type="pct"/>
          </w:tcPr>
          <w:p w14:paraId="32AE94AE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331" w:type="pct"/>
          </w:tcPr>
          <w:p w14:paraId="6E8AA968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344">
              <w:rPr>
                <w:rFonts w:ascii="Times New Roman" w:hAnsi="Times New Roman" w:cs="Times New Roman"/>
                <w:i/>
                <w:sz w:val="18"/>
                <w:szCs w:val="18"/>
              </w:rPr>
              <w:t>(ref)</w:t>
            </w:r>
          </w:p>
        </w:tc>
        <w:tc>
          <w:tcPr>
            <w:tcW w:w="299" w:type="pct"/>
          </w:tcPr>
          <w:p w14:paraId="5891DE96" w14:textId="77777777" w:rsidR="00B70985" w:rsidRPr="00CB5344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8" w:type="pct"/>
          </w:tcPr>
          <w:p w14:paraId="6F14F83B" w14:textId="77777777" w:rsidR="00B70985" w:rsidRPr="00CB5344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</w:tr>
      <w:tr w:rsidR="00B70985" w:rsidRPr="007B6DFF" w14:paraId="0B569AE2" w14:textId="77777777" w:rsidTr="00EC1A05">
        <w:trPr>
          <w:trHeight w:val="57"/>
        </w:trPr>
        <w:tc>
          <w:tcPr>
            <w:tcW w:w="924" w:type="pct"/>
          </w:tcPr>
          <w:p w14:paraId="68D545D2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Schools Closed</w:t>
            </w:r>
          </w:p>
        </w:tc>
        <w:tc>
          <w:tcPr>
            <w:tcW w:w="387" w:type="pct"/>
          </w:tcPr>
          <w:p w14:paraId="58E48153" w14:textId="77777777" w:rsidR="00B70985" w:rsidRPr="00FC1D7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276" w:type="pct"/>
          </w:tcPr>
          <w:p w14:paraId="5142268B" w14:textId="77777777" w:rsidR="00B70985" w:rsidRPr="00FF0BA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BA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388" w:type="pct"/>
          </w:tcPr>
          <w:p w14:paraId="71CD70B8" w14:textId="77777777" w:rsidR="00B70985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716A34F5" w14:textId="77777777" w:rsidR="00B70985" w:rsidRPr="00586F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FB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77" w:type="pct"/>
          </w:tcPr>
          <w:p w14:paraId="127E8D6C" w14:textId="77777777" w:rsidR="00B70985" w:rsidRPr="00586F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FB2">
              <w:rPr>
                <w:rFonts w:ascii="Times New Roman" w:hAnsi="Times New Roman" w:cs="Times New Roman"/>
                <w:sz w:val="18"/>
                <w:szCs w:val="18"/>
              </w:rPr>
              <w:t>.315</w:t>
            </w:r>
          </w:p>
        </w:tc>
        <w:tc>
          <w:tcPr>
            <w:tcW w:w="386" w:type="pct"/>
          </w:tcPr>
          <w:p w14:paraId="1C0429CD" w14:textId="77777777" w:rsidR="00B70985" w:rsidRPr="00586F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66C44E79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31" w:type="pct"/>
          </w:tcPr>
          <w:p w14:paraId="14037038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41</w:t>
            </w:r>
          </w:p>
        </w:tc>
        <w:tc>
          <w:tcPr>
            <w:tcW w:w="331" w:type="pct"/>
          </w:tcPr>
          <w:p w14:paraId="62F4DC46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</w:tcPr>
          <w:p w14:paraId="66B351A7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99" w:type="pct"/>
          </w:tcPr>
          <w:p w14:paraId="085066E9" w14:textId="77777777" w:rsidR="00B70985" w:rsidRPr="007B6DFF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93</w:t>
            </w:r>
          </w:p>
        </w:tc>
        <w:tc>
          <w:tcPr>
            <w:tcW w:w="298" w:type="pct"/>
          </w:tcPr>
          <w:p w14:paraId="0F88BA0F" w14:textId="77777777" w:rsidR="00B70985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985" w:rsidRPr="007B6DFF" w14:paraId="64588FE4" w14:textId="77777777" w:rsidTr="00EC1A05">
        <w:tc>
          <w:tcPr>
            <w:tcW w:w="924" w:type="pct"/>
          </w:tcPr>
          <w:p w14:paraId="148083E1" w14:textId="77777777" w:rsidR="00B70985" w:rsidRPr="007B6DFF" w:rsidRDefault="00B70985" w:rsidP="00EC1A0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Schools Reopened</w:t>
            </w:r>
          </w:p>
        </w:tc>
        <w:tc>
          <w:tcPr>
            <w:tcW w:w="387" w:type="pct"/>
          </w:tcPr>
          <w:p w14:paraId="215015EC" w14:textId="77777777" w:rsidR="00B70985" w:rsidRPr="00FC1D7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276" w:type="pct"/>
          </w:tcPr>
          <w:p w14:paraId="1865C7A4" w14:textId="77777777" w:rsidR="00B70985" w:rsidRPr="00FF0BAC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388" w:type="pct"/>
          </w:tcPr>
          <w:p w14:paraId="13A8AE4E" w14:textId="77777777" w:rsidR="00B70985" w:rsidRPr="00D07226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4933A400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03</w:t>
            </w:r>
          </w:p>
        </w:tc>
        <w:tc>
          <w:tcPr>
            <w:tcW w:w="277" w:type="pct"/>
          </w:tcPr>
          <w:p w14:paraId="5D2780A5" w14:textId="77777777" w:rsidR="00B70985" w:rsidRPr="00F7564E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386" w:type="pct"/>
          </w:tcPr>
          <w:p w14:paraId="4F7F2251" w14:textId="77777777" w:rsidR="00B70985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6" w:type="pct"/>
          </w:tcPr>
          <w:p w14:paraId="5B54583D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31" w:type="pct"/>
          </w:tcPr>
          <w:p w14:paraId="4DC9FBB1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7</w:t>
            </w:r>
          </w:p>
        </w:tc>
        <w:tc>
          <w:tcPr>
            <w:tcW w:w="331" w:type="pct"/>
          </w:tcPr>
          <w:p w14:paraId="58C9A5D8" w14:textId="77777777" w:rsidR="00B70985" w:rsidRPr="001412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</w:tcPr>
          <w:p w14:paraId="4AEC2290" w14:textId="77777777" w:rsidR="00B70985" w:rsidRPr="00586F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6FB2">
              <w:rPr>
                <w:rFonts w:ascii="Times New Roman" w:hAnsi="Times New Roman" w:cs="Times New Roman"/>
                <w:b/>
                <w:sz w:val="18"/>
                <w:szCs w:val="18"/>
              </w:rPr>
              <w:t>-0.56</w:t>
            </w:r>
          </w:p>
        </w:tc>
        <w:tc>
          <w:tcPr>
            <w:tcW w:w="299" w:type="pct"/>
          </w:tcPr>
          <w:p w14:paraId="5FF6D902" w14:textId="77777777" w:rsidR="00B70985" w:rsidRPr="00586FB2" w:rsidRDefault="00B70985" w:rsidP="009A6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6FB2">
              <w:rPr>
                <w:rFonts w:ascii="Times New Roman" w:hAnsi="Times New Roman" w:cs="Times New Roman"/>
                <w:b/>
                <w:sz w:val="18"/>
                <w:szCs w:val="18"/>
              </w:rPr>
              <w:t>.040</w:t>
            </w:r>
          </w:p>
        </w:tc>
        <w:tc>
          <w:tcPr>
            <w:tcW w:w="298" w:type="pct"/>
          </w:tcPr>
          <w:p w14:paraId="1BF014BE" w14:textId="77777777" w:rsidR="00B70985" w:rsidRDefault="00B70985" w:rsidP="00EC1A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49519FC" w14:textId="77777777" w:rsidR="00B70985" w:rsidRDefault="00B70985" w:rsidP="00B70985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7B6DFF">
        <w:rPr>
          <w:rFonts w:ascii="Times New Roman" w:hAnsi="Times New Roman" w:cs="Times New Roman"/>
          <w:i/>
          <w:sz w:val="18"/>
          <w:szCs w:val="18"/>
        </w:rPr>
        <w:t>Note.</w:t>
      </w:r>
      <w:r w:rsidRPr="007B6DF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ohen’s d represents change over time relative to Time 2 levels.</w:t>
      </w:r>
    </w:p>
    <w:p w14:paraId="5712B190" w14:textId="77777777" w:rsidR="00B70985" w:rsidRDefault="00B70985" w:rsidP="00B70985">
      <w:pPr>
        <w:spacing w:after="0" w:line="480" w:lineRule="auto"/>
        <w:sectPr w:rsidR="00B70985" w:rsidSect="00DE3E5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A2C310" w14:textId="77777777" w:rsidR="00B70985" w:rsidRPr="00736E94" w:rsidRDefault="00B70985" w:rsidP="00B70985">
      <w:pPr>
        <w:jc w:val="center"/>
        <w:rPr>
          <w:rFonts w:ascii="Times New Roman" w:hAnsi="Times New Roman" w:cs="Times New Roman"/>
          <w:b/>
        </w:rPr>
      </w:pPr>
      <w:r w:rsidRPr="00736E94">
        <w:rPr>
          <w:rFonts w:ascii="Times New Roman" w:hAnsi="Times New Roman" w:cs="Times New Roman"/>
          <w:b/>
        </w:rPr>
        <w:lastRenderedPageBreak/>
        <w:t>Effect Size of Changes in Symptoms by Initial Severity</w:t>
      </w:r>
    </w:p>
    <w:p w14:paraId="022213F5" w14:textId="77777777" w:rsidR="00B70985" w:rsidRDefault="00B70985" w:rsidP="00B70985">
      <w:pPr>
        <w:spacing w:after="0" w:line="480" w:lineRule="auto"/>
      </w:pPr>
      <w:r>
        <w:rPr>
          <w:noProof/>
          <w:lang w:eastAsia="en-AU"/>
        </w:rPr>
        <w:drawing>
          <wp:inline distT="0" distB="0" distL="0" distR="0" wp14:anchorId="757F40E5" wp14:editId="2ACF4FD6">
            <wp:extent cx="5032618" cy="3528805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0645AFE" w14:textId="2D8DBDCF" w:rsidR="00B70985" w:rsidRDefault="00B70985" w:rsidP="00B70985">
      <w:pPr>
        <w:spacing w:after="0" w:line="480" w:lineRule="auto"/>
      </w:pPr>
      <w:r>
        <w:rPr>
          <w:noProof/>
          <w:lang w:eastAsia="en-AU"/>
        </w:rPr>
        <w:drawing>
          <wp:inline distT="0" distB="0" distL="0" distR="0" wp14:anchorId="737BE3F3" wp14:editId="57F3FB95">
            <wp:extent cx="5032618" cy="3528805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6D6F13A" w14:textId="44A95E95" w:rsidR="00151DA9" w:rsidRDefault="00151DA9" w:rsidP="00151DA9">
      <w:pPr>
        <w:rPr>
          <w:rFonts w:ascii="Times New Roman" w:hAnsi="Times New Roman" w:cs="Times New Roman"/>
        </w:rPr>
        <w:sectPr w:rsidR="00151DA9" w:rsidSect="00AB47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t xml:space="preserve">Supplementary </w:t>
      </w:r>
      <w:r w:rsidRPr="0083507D">
        <w:rPr>
          <w:rFonts w:ascii="Times New Roman" w:hAnsi="Times New Roman" w:cs="Times New Roman"/>
          <w:b/>
        </w:rPr>
        <w:t xml:space="preserve">Figure </w:t>
      </w:r>
      <w:r w:rsidR="00F17265">
        <w:rPr>
          <w:rFonts w:ascii="Times New Roman" w:hAnsi="Times New Roman" w:cs="Times New Roman"/>
          <w:b/>
        </w:rPr>
        <w:t>1</w:t>
      </w:r>
      <w:r w:rsidRPr="0083507D">
        <w:rPr>
          <w:rFonts w:ascii="Times New Roman" w:hAnsi="Times New Roman" w:cs="Times New Roman"/>
          <w:b/>
        </w:rPr>
        <w:t>.</w:t>
      </w:r>
      <w:r w:rsidRPr="0083507D">
        <w:rPr>
          <w:rFonts w:ascii="Times New Roman" w:hAnsi="Times New Roman" w:cs="Times New Roman"/>
        </w:rPr>
        <w:t xml:space="preserve"> Effect sizes for changes in symptoms over time compared to Pre-COVID levels.</w:t>
      </w:r>
    </w:p>
    <w:p w14:paraId="31B77A2D" w14:textId="77777777" w:rsidR="00151DA9" w:rsidRDefault="00151DA9" w:rsidP="00B70985">
      <w:pPr>
        <w:spacing w:after="0" w:line="480" w:lineRule="auto"/>
      </w:pPr>
    </w:p>
    <w:p w14:paraId="5503BCEF" w14:textId="77777777" w:rsidR="00B70985" w:rsidRDefault="00B70985" w:rsidP="00B70985">
      <w:pPr>
        <w:spacing w:after="0" w:line="480" w:lineRule="auto"/>
      </w:pPr>
      <w:r>
        <w:rPr>
          <w:noProof/>
          <w:lang w:eastAsia="en-AU"/>
        </w:rPr>
        <w:drawing>
          <wp:inline distT="0" distB="0" distL="0" distR="0" wp14:anchorId="4EC27EDA" wp14:editId="0CBC6DDE">
            <wp:extent cx="5032618" cy="352880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B73F492" w14:textId="77777777" w:rsidR="00B70985" w:rsidRDefault="00B70985" w:rsidP="00B70985">
      <w:pPr>
        <w:spacing w:after="0" w:line="480" w:lineRule="auto"/>
      </w:pPr>
      <w:r>
        <w:rPr>
          <w:noProof/>
          <w:lang w:eastAsia="en-AU"/>
        </w:rPr>
        <w:drawing>
          <wp:inline distT="0" distB="0" distL="0" distR="0" wp14:anchorId="2AFC765C" wp14:editId="1DB0C77A">
            <wp:extent cx="5032618" cy="3528805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9C22101" w14:textId="77777777" w:rsidR="00B70985" w:rsidRDefault="00B70985" w:rsidP="005679E7">
      <w:pPr>
        <w:jc w:val="center"/>
        <w:rPr>
          <w:rFonts w:ascii="Times New Roman" w:hAnsi="Times New Roman" w:cs="Times New Roman"/>
          <w:b/>
          <w:sz w:val="28"/>
        </w:rPr>
        <w:sectPr w:rsidR="00B7098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E4DCAC" w14:textId="77777777" w:rsidR="00F17265" w:rsidRDefault="00F17265" w:rsidP="00F17265">
      <w:pPr>
        <w:jc w:val="center"/>
        <w:rPr>
          <w:rFonts w:ascii="Times New Roman" w:hAnsi="Times New Roman" w:cs="Times New Roman"/>
          <w:b/>
        </w:rPr>
      </w:pPr>
      <w:r w:rsidRPr="00736E94">
        <w:rPr>
          <w:rFonts w:ascii="Times New Roman" w:hAnsi="Times New Roman" w:cs="Times New Roman"/>
          <w:b/>
        </w:rPr>
        <w:lastRenderedPageBreak/>
        <w:t xml:space="preserve">Effect Size of Changes in Symptoms by </w:t>
      </w:r>
      <w:r>
        <w:rPr>
          <w:rFonts w:ascii="Times New Roman" w:hAnsi="Times New Roman" w:cs="Times New Roman"/>
          <w:b/>
        </w:rPr>
        <w:t>Gender</w:t>
      </w:r>
    </w:p>
    <w:p w14:paraId="48F2A08E" w14:textId="77777777" w:rsidR="00F17265" w:rsidRPr="005445E0" w:rsidRDefault="00F17265" w:rsidP="00F17265">
      <w:pPr>
        <w:rPr>
          <w:rFonts w:ascii="Times New Roman" w:hAnsi="Times New Roman" w:cs="Times New Roman"/>
          <w:b/>
          <w:sz w:val="24"/>
          <w:szCs w:val="24"/>
        </w:rPr>
      </w:pPr>
      <w:r w:rsidRPr="005445E0">
        <w:rPr>
          <w:rFonts w:ascii="Times New Roman" w:hAnsi="Times New Roman" w:cs="Times New Roman"/>
          <w:b/>
          <w:sz w:val="24"/>
          <w:szCs w:val="24"/>
        </w:rPr>
        <w:t>Male</w:t>
      </w:r>
    </w:p>
    <w:p w14:paraId="1F063AE9" w14:textId="77777777" w:rsidR="00F17265" w:rsidRDefault="00F17265" w:rsidP="00F17265">
      <w:pPr>
        <w:rPr>
          <w:noProof/>
          <w:lang w:eastAsia="en-AU"/>
        </w:rPr>
      </w:pPr>
      <w:r>
        <w:rPr>
          <w:noProof/>
          <w:lang w:eastAsia="en-AU"/>
        </w:rPr>
        <w:drawing>
          <wp:inline distT="0" distB="0" distL="0" distR="0" wp14:anchorId="3887D60E" wp14:editId="0D26A0D2">
            <wp:extent cx="4572000" cy="274320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D0EAF85" w14:textId="77777777" w:rsidR="00F17265" w:rsidRPr="005445E0" w:rsidRDefault="00F17265" w:rsidP="00F17265">
      <w:pPr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  <w:r w:rsidRPr="005445E0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Female</w:t>
      </w:r>
    </w:p>
    <w:p w14:paraId="477067F8" w14:textId="77777777" w:rsidR="00F17265" w:rsidRDefault="00F17265" w:rsidP="00F17265">
      <w:pPr>
        <w:rPr>
          <w:noProof/>
          <w:lang w:eastAsia="en-AU"/>
        </w:rPr>
      </w:pPr>
      <w:bookmarkStart w:id="0" w:name="_GoBack"/>
      <w:r>
        <w:rPr>
          <w:noProof/>
          <w:lang w:eastAsia="en-AU"/>
        </w:rPr>
        <w:drawing>
          <wp:inline distT="0" distB="0" distL="0" distR="0" wp14:anchorId="7CD06A09" wp14:editId="4C135FB3">
            <wp:extent cx="4572000" cy="2743200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End w:id="0"/>
    </w:p>
    <w:p w14:paraId="3E516917" w14:textId="77777777" w:rsidR="00F17265" w:rsidRDefault="00F17265" w:rsidP="00F17265">
      <w:pPr>
        <w:rPr>
          <w:rFonts w:ascii="Times New Roman" w:hAnsi="Times New Roman" w:cs="Times New Roman"/>
          <w:sz w:val="18"/>
          <w:szCs w:val="18"/>
        </w:rPr>
      </w:pPr>
    </w:p>
    <w:p w14:paraId="54396295" w14:textId="374C314C" w:rsidR="00F17265" w:rsidRDefault="00F17265" w:rsidP="00F17265">
      <w:pPr>
        <w:rPr>
          <w:rFonts w:ascii="Times New Roman" w:hAnsi="Times New Roman" w:cs="Times New Roman"/>
        </w:rPr>
        <w:sectPr w:rsidR="00F17265" w:rsidSect="00AB47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t xml:space="preserve">Supplementary </w:t>
      </w:r>
      <w:r w:rsidRPr="0083507D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Pr="0083507D">
        <w:rPr>
          <w:rFonts w:ascii="Times New Roman" w:hAnsi="Times New Roman" w:cs="Times New Roman"/>
          <w:b/>
        </w:rPr>
        <w:t>.</w:t>
      </w:r>
      <w:r w:rsidRPr="0083507D">
        <w:rPr>
          <w:rFonts w:ascii="Times New Roman" w:hAnsi="Times New Roman" w:cs="Times New Roman"/>
        </w:rPr>
        <w:t xml:space="preserve"> Effect sizes for changes in symptoms over time compared to Pre-COVID levels.</w:t>
      </w:r>
    </w:p>
    <w:p w14:paraId="6F00CBC2" w14:textId="0A43A0B7" w:rsidR="00736E94" w:rsidRPr="00E66651" w:rsidRDefault="00736E94" w:rsidP="005679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6651">
        <w:rPr>
          <w:rFonts w:ascii="Times New Roman" w:hAnsi="Times New Roman" w:cs="Times New Roman"/>
          <w:b/>
          <w:sz w:val="24"/>
          <w:szCs w:val="24"/>
        </w:rPr>
        <w:lastRenderedPageBreak/>
        <w:t>Cross-Lagged Panel Models assessing Temporal Relationships between Loneliness and Mental Health</w:t>
      </w:r>
    </w:p>
    <w:p w14:paraId="0C95C638" w14:textId="77777777" w:rsidR="00736E94" w:rsidRPr="00E66651" w:rsidRDefault="00736E94" w:rsidP="00736E94">
      <w:pPr>
        <w:rPr>
          <w:rFonts w:ascii="Times New Roman" w:hAnsi="Times New Roman" w:cs="Times New Roman"/>
          <w:sz w:val="24"/>
          <w:szCs w:val="24"/>
        </w:rPr>
      </w:pPr>
      <w:r w:rsidRPr="00E66651">
        <w:rPr>
          <w:rFonts w:ascii="Times New Roman" w:hAnsi="Times New Roman" w:cs="Times New Roman"/>
          <w:sz w:val="24"/>
          <w:szCs w:val="24"/>
        </w:rPr>
        <w:t>All standardized model parameters have been presented graphically. Significant effects have been denoted with an asterisk symbol.</w:t>
      </w:r>
    </w:p>
    <w:p w14:paraId="68E205D1" w14:textId="44EC7B87" w:rsidR="005679E7" w:rsidRPr="00E66651" w:rsidRDefault="00EF32ED" w:rsidP="005679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6651">
        <w:rPr>
          <w:rFonts w:ascii="Times New Roman" w:hAnsi="Times New Roman" w:cs="Times New Roman"/>
          <w:b/>
          <w:sz w:val="24"/>
          <w:szCs w:val="24"/>
        </w:rPr>
        <w:t xml:space="preserve">Supplementary Figure 3 </w:t>
      </w:r>
      <w:r w:rsidR="00D76FF5" w:rsidRPr="00E66651">
        <w:rPr>
          <w:rFonts w:ascii="Times New Roman" w:hAnsi="Times New Roman" w:cs="Times New Roman"/>
          <w:b/>
          <w:sz w:val="24"/>
          <w:szCs w:val="24"/>
        </w:rPr>
        <w:t>–</w:t>
      </w:r>
      <w:r w:rsidRPr="00E666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6FF5" w:rsidRPr="00E66651">
        <w:rPr>
          <w:rFonts w:ascii="Times New Roman" w:hAnsi="Times New Roman" w:cs="Times New Roman"/>
          <w:b/>
          <w:sz w:val="24"/>
          <w:szCs w:val="24"/>
        </w:rPr>
        <w:t>Friendship Quality</w:t>
      </w:r>
    </w:p>
    <w:p w14:paraId="42061AF6" w14:textId="77777777" w:rsidR="005679E7" w:rsidRDefault="00AE4C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30E85BFA" wp14:editId="5D1D5A43">
            <wp:extent cx="5248248" cy="3336966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626" cy="3337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4528C1" w14:textId="5CA4CFC6" w:rsidR="005679E7" w:rsidRPr="005445E0" w:rsidRDefault="00EF32ED" w:rsidP="005679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445E0">
        <w:rPr>
          <w:rFonts w:ascii="Times New Roman" w:hAnsi="Times New Roman" w:cs="Times New Roman"/>
          <w:b/>
          <w:sz w:val="24"/>
          <w:szCs w:val="24"/>
        </w:rPr>
        <w:t xml:space="preserve">Supplementary Figure 4 - </w:t>
      </w:r>
      <w:r w:rsidR="00AE4CE6" w:rsidRPr="005445E0">
        <w:rPr>
          <w:rFonts w:ascii="Times New Roman" w:hAnsi="Times New Roman" w:cs="Times New Roman"/>
          <w:b/>
          <w:sz w:val="24"/>
          <w:szCs w:val="24"/>
        </w:rPr>
        <w:t>Isolation</w:t>
      </w:r>
    </w:p>
    <w:p w14:paraId="1B3968B4" w14:textId="77777777" w:rsidR="005679E7" w:rsidRDefault="00AE4CE6">
      <w:r>
        <w:rPr>
          <w:noProof/>
          <w:lang w:eastAsia="en-AU"/>
        </w:rPr>
        <w:drawing>
          <wp:inline distT="0" distB="0" distL="0" distR="0" wp14:anchorId="4A1CB161" wp14:editId="49CDA570">
            <wp:extent cx="5427023" cy="3421489"/>
            <wp:effectExtent l="0" t="0" r="2540" b="762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003" cy="3424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728D26" w14:textId="282EE5BA" w:rsidR="0006701D" w:rsidRPr="00E66651" w:rsidRDefault="00EF32ED" w:rsidP="0006701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665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5 - </w:t>
      </w:r>
      <w:r w:rsidR="0006701D" w:rsidRPr="00E66651">
        <w:rPr>
          <w:rFonts w:ascii="Times New Roman" w:hAnsi="Times New Roman" w:cs="Times New Roman"/>
          <w:b/>
          <w:sz w:val="24"/>
          <w:szCs w:val="24"/>
        </w:rPr>
        <w:t>Positive Attitudes</w:t>
      </w:r>
    </w:p>
    <w:p w14:paraId="399D906B" w14:textId="77777777" w:rsidR="0006701D" w:rsidRDefault="00AE4CE6" w:rsidP="0006701D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  <w:lang w:eastAsia="en-AU"/>
        </w:rPr>
        <w:drawing>
          <wp:inline distT="0" distB="0" distL="0" distR="0" wp14:anchorId="7150934D" wp14:editId="3B2FD41A">
            <wp:extent cx="5599216" cy="3607823"/>
            <wp:effectExtent l="0" t="0" r="190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571" cy="3608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BA39C0" w14:textId="0869508A" w:rsidR="0006701D" w:rsidRPr="00E66651" w:rsidRDefault="00EF32ED" w:rsidP="0006701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6651">
        <w:rPr>
          <w:rFonts w:ascii="Times New Roman" w:hAnsi="Times New Roman" w:cs="Times New Roman"/>
          <w:b/>
          <w:sz w:val="24"/>
          <w:szCs w:val="24"/>
        </w:rPr>
        <w:t xml:space="preserve">Supplementary Figure 6 - </w:t>
      </w:r>
      <w:r w:rsidR="0006701D" w:rsidRPr="00E66651">
        <w:rPr>
          <w:rFonts w:ascii="Times New Roman" w:hAnsi="Times New Roman" w:cs="Times New Roman"/>
          <w:b/>
          <w:sz w:val="24"/>
          <w:szCs w:val="24"/>
        </w:rPr>
        <w:t>Negative Attitudes</w:t>
      </w:r>
    </w:p>
    <w:p w14:paraId="3F4675A2" w14:textId="77777777" w:rsidR="00DE3E5D" w:rsidRDefault="00DE3E5D"/>
    <w:p w14:paraId="0D1B9D7F" w14:textId="77777777" w:rsidR="00153545" w:rsidRDefault="00AE4CE6">
      <w:pPr>
        <w:sectPr w:rsidR="001535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AU"/>
        </w:rPr>
        <w:drawing>
          <wp:inline distT="0" distB="0" distL="0" distR="0" wp14:anchorId="34E8CF46" wp14:editId="6264847F">
            <wp:extent cx="5911281" cy="375854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616" cy="3760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75DC36" w14:textId="77777777" w:rsidR="00153545" w:rsidRPr="00E66651" w:rsidRDefault="00153545" w:rsidP="0015354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6651">
        <w:rPr>
          <w:rFonts w:ascii="Times New Roman" w:hAnsi="Times New Roman" w:cs="Times New Roman"/>
          <w:b/>
          <w:sz w:val="24"/>
          <w:szCs w:val="24"/>
        </w:rPr>
        <w:lastRenderedPageBreak/>
        <w:t>Final Cross-Lagged Panel Models</w:t>
      </w:r>
    </w:p>
    <w:p w14:paraId="7F8E03F7" w14:textId="4CC3BD41" w:rsidR="00153545" w:rsidRPr="00E66651" w:rsidRDefault="00EF32ED" w:rsidP="00153545">
      <w:pPr>
        <w:rPr>
          <w:rFonts w:ascii="Times New Roman" w:hAnsi="Times New Roman" w:cs="Times New Roman"/>
          <w:b/>
          <w:sz w:val="24"/>
          <w:szCs w:val="24"/>
        </w:rPr>
      </w:pPr>
      <w:r w:rsidRPr="00E66651">
        <w:rPr>
          <w:rFonts w:ascii="Times New Roman" w:hAnsi="Times New Roman" w:cs="Times New Roman"/>
          <w:b/>
          <w:sz w:val="24"/>
          <w:szCs w:val="24"/>
        </w:rPr>
        <w:t xml:space="preserve">Supplementary Figure 7 - </w:t>
      </w:r>
      <w:r w:rsidR="00153545" w:rsidRPr="00E66651">
        <w:rPr>
          <w:rFonts w:ascii="Times New Roman" w:hAnsi="Times New Roman" w:cs="Times New Roman"/>
          <w:b/>
          <w:sz w:val="24"/>
          <w:szCs w:val="24"/>
        </w:rPr>
        <w:t>Depression Symptoms</w:t>
      </w:r>
    </w:p>
    <w:p w14:paraId="063B20C8" w14:textId="77777777" w:rsidR="00153545" w:rsidRDefault="00153545" w:rsidP="001535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AU"/>
        </w:rPr>
        <w:drawing>
          <wp:inline distT="0" distB="0" distL="0" distR="0" wp14:anchorId="453BF4B2" wp14:editId="28273478">
            <wp:extent cx="5010150" cy="2550563"/>
            <wp:effectExtent l="0" t="0" r="0" b="254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11" cy="25505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654A7C" w14:textId="77777777" w:rsidR="00153545" w:rsidRDefault="00153545" w:rsidP="00153545">
      <w:pPr>
        <w:rPr>
          <w:b/>
        </w:rPr>
      </w:pPr>
    </w:p>
    <w:p w14:paraId="39E748DF" w14:textId="0A340B02" w:rsidR="00153545" w:rsidRPr="00E66651" w:rsidRDefault="00EF32ED" w:rsidP="00153545">
      <w:pPr>
        <w:rPr>
          <w:rFonts w:ascii="Times New Roman" w:hAnsi="Times New Roman" w:cs="Times New Roman"/>
          <w:b/>
          <w:sz w:val="24"/>
          <w:szCs w:val="24"/>
        </w:rPr>
      </w:pPr>
      <w:r w:rsidRPr="00E66651">
        <w:rPr>
          <w:rFonts w:ascii="Times New Roman" w:hAnsi="Times New Roman" w:cs="Times New Roman"/>
          <w:b/>
          <w:sz w:val="24"/>
          <w:szCs w:val="24"/>
        </w:rPr>
        <w:t xml:space="preserve">Supplementary Figure 8 </w:t>
      </w:r>
      <w:r w:rsidR="005445E0">
        <w:rPr>
          <w:rFonts w:ascii="Times New Roman" w:hAnsi="Times New Roman" w:cs="Times New Roman"/>
          <w:b/>
          <w:sz w:val="24"/>
          <w:szCs w:val="24"/>
        </w:rPr>
        <w:t>–</w:t>
      </w:r>
      <w:r w:rsidRPr="00E666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45E0">
        <w:rPr>
          <w:rFonts w:ascii="Times New Roman" w:hAnsi="Times New Roman" w:cs="Times New Roman"/>
          <w:b/>
          <w:sz w:val="24"/>
          <w:szCs w:val="24"/>
        </w:rPr>
        <w:t xml:space="preserve">Positive Mental </w:t>
      </w:r>
      <w:r w:rsidR="00153545" w:rsidRPr="00E66651">
        <w:rPr>
          <w:rFonts w:ascii="Times New Roman" w:hAnsi="Times New Roman" w:cs="Times New Roman"/>
          <w:b/>
          <w:sz w:val="24"/>
          <w:szCs w:val="24"/>
        </w:rPr>
        <w:t>Wellbeing</w:t>
      </w:r>
    </w:p>
    <w:p w14:paraId="78E353F9" w14:textId="77777777" w:rsidR="00153545" w:rsidRDefault="00153545" w:rsidP="00153545">
      <w:pPr>
        <w:rPr>
          <w:b/>
        </w:rPr>
      </w:pPr>
    </w:p>
    <w:p w14:paraId="441963CE" w14:textId="77777777" w:rsidR="00153545" w:rsidRPr="00153545" w:rsidRDefault="00153545" w:rsidP="00153545">
      <w:pPr>
        <w:rPr>
          <w:b/>
        </w:rPr>
        <w:sectPr w:rsidR="00153545" w:rsidRPr="001535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sz w:val="20"/>
          <w:szCs w:val="20"/>
          <w:lang w:eastAsia="en-AU"/>
        </w:rPr>
        <w:drawing>
          <wp:inline distT="0" distB="0" distL="0" distR="0" wp14:anchorId="0314B757" wp14:editId="4CCA2C9E">
            <wp:extent cx="4962090" cy="33432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882" cy="3343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EAB32B" w14:textId="4874569B" w:rsidR="00C02216" w:rsidRDefault="00C02216" w:rsidP="005445E0">
      <w:pPr>
        <w:spacing w:after="0" w:line="480" w:lineRule="auto"/>
      </w:pPr>
    </w:p>
    <w:sectPr w:rsidR="00C02216" w:rsidSect="00B709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458"/>
    <w:rsid w:val="00042635"/>
    <w:rsid w:val="0006701D"/>
    <w:rsid w:val="000D23D0"/>
    <w:rsid w:val="001412B2"/>
    <w:rsid w:val="00151DA9"/>
    <w:rsid w:val="00153545"/>
    <w:rsid w:val="002216FB"/>
    <w:rsid w:val="003A4FAD"/>
    <w:rsid w:val="003E7D13"/>
    <w:rsid w:val="00433B98"/>
    <w:rsid w:val="00435B14"/>
    <w:rsid w:val="004C3F9C"/>
    <w:rsid w:val="005445E0"/>
    <w:rsid w:val="005679E7"/>
    <w:rsid w:val="00586FB2"/>
    <w:rsid w:val="005E2FFF"/>
    <w:rsid w:val="00626458"/>
    <w:rsid w:val="00716D01"/>
    <w:rsid w:val="00726EB3"/>
    <w:rsid w:val="00736E94"/>
    <w:rsid w:val="00824CFB"/>
    <w:rsid w:val="0096061C"/>
    <w:rsid w:val="009A63F5"/>
    <w:rsid w:val="009B1232"/>
    <w:rsid w:val="00A74B96"/>
    <w:rsid w:val="00AA519A"/>
    <w:rsid w:val="00AB4713"/>
    <w:rsid w:val="00AE4CE6"/>
    <w:rsid w:val="00B43C23"/>
    <w:rsid w:val="00B70985"/>
    <w:rsid w:val="00C02216"/>
    <w:rsid w:val="00C4281F"/>
    <w:rsid w:val="00CB28AB"/>
    <w:rsid w:val="00CF6252"/>
    <w:rsid w:val="00D40C20"/>
    <w:rsid w:val="00D76FF5"/>
    <w:rsid w:val="00DE3E5D"/>
    <w:rsid w:val="00E66651"/>
    <w:rsid w:val="00E842A3"/>
    <w:rsid w:val="00EF32ED"/>
    <w:rsid w:val="00F1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3231A"/>
  <w15:docId w15:val="{3BF56837-5F38-4781-A8FE-B5DE80243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5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3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2.png"/><Relationship Id="rId5" Type="http://schemas.openxmlformats.org/officeDocument/2006/relationships/chart" Target="charts/chart2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ike\Documents\Research\Steve%20Houghton\2021\Primary%20Covid\Means%20for%20John%20Hattie2%20(Recovered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ike\Documents\Research\Steve%20Houghton\2021\Primary%20Covid\Means%20for%20John%20Hattie2%20(Recovered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ike\Documents\Research\Steve%20Houghton\2021\Primary%20Covid\Means%20for%20John%20Hattie2%20(Recovered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ike\Documents\Research\Steve%20Houghton\2021\Primary%20Covid\Means%20for%20John%20Hattie2%20(Recovered)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ike\Documents\Research\Steve%20Houghton\2021\Primary%20Covid\Means%20for%20John%20Hattie2%20(Recovered)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ike\Documents\Research\Steve%20Houghton\2021\Primary%20Covid\Means%20for%20John%20Hattie2%20(Recover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verity Split (3)'!$L$11</c:f>
              <c:strCache>
                <c:ptCount val="1"/>
                <c:pt idx="0">
                  <c:v>Pre-Covid Level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strRef>
              <c:f>'Severity Split (3)'!$M$10:$O$10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Split (3)'!$M$11:$O$11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8F4-473B-BAA0-75033DFCA8D4}"/>
            </c:ext>
          </c:extLst>
        </c:ser>
        <c:ser>
          <c:idx val="4"/>
          <c:order val="1"/>
          <c:tx>
            <c:strRef>
              <c:f>'Severity Split (3)'!$L$12</c:f>
              <c:strCache>
                <c:ptCount val="1"/>
                <c:pt idx="0">
                  <c:v>Average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cat>
            <c:strRef>
              <c:f>'Severity Split (3)'!$M$10:$O$10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Split (3)'!$M$12:$O$12</c:f>
              <c:numCache>
                <c:formatCode>General</c:formatCode>
                <c:ptCount val="3"/>
                <c:pt idx="0">
                  <c:v>0</c:v>
                </c:pt>
                <c:pt idx="1">
                  <c:v>0.40538878613475626</c:v>
                </c:pt>
                <c:pt idx="2">
                  <c:v>0.442775717840113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8F4-473B-BAA0-75033DFCA8D4}"/>
            </c:ext>
          </c:extLst>
        </c:ser>
        <c:ser>
          <c:idx val="3"/>
          <c:order val="2"/>
          <c:tx>
            <c:strRef>
              <c:f>'Severity Split (3)'!$L$13</c:f>
              <c:strCache>
                <c:ptCount val="1"/>
                <c:pt idx="0">
                  <c:v>High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'Severity Split (3)'!$M$10:$O$10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Split (3)'!$M$13:$O$13</c:f>
              <c:numCache>
                <c:formatCode>General</c:formatCode>
                <c:ptCount val="3"/>
                <c:pt idx="0">
                  <c:v>0</c:v>
                </c:pt>
                <c:pt idx="1">
                  <c:v>5.8360717166409649E-2</c:v>
                </c:pt>
                <c:pt idx="2">
                  <c:v>2.718723960192213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8F4-473B-BAA0-75033DFCA8D4}"/>
            </c:ext>
          </c:extLst>
        </c:ser>
        <c:ser>
          <c:idx val="2"/>
          <c:order val="3"/>
          <c:tx>
            <c:strRef>
              <c:f>'Severity Split (3)'!$L$14</c:f>
              <c:strCache>
                <c:ptCount val="1"/>
                <c:pt idx="0">
                  <c:v>Elevated</c:v>
                </c:pt>
              </c:strCache>
            </c:strRef>
          </c:tx>
          <c:marker>
            <c:symbol val="none"/>
          </c:marker>
          <c:cat>
            <c:strRef>
              <c:f>'Severity Split (3)'!$M$10:$O$10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Split (3)'!$M$14:$O$14</c:f>
              <c:numCache>
                <c:formatCode>General</c:formatCode>
                <c:ptCount val="3"/>
                <c:pt idx="0">
                  <c:v>0</c:v>
                </c:pt>
                <c:pt idx="1">
                  <c:v>-0.15783461635219806</c:v>
                </c:pt>
                <c:pt idx="2">
                  <c:v>-0.219348182196884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8F4-473B-BAA0-75033DFCA8D4}"/>
            </c:ext>
          </c:extLst>
        </c:ser>
        <c:ser>
          <c:idx val="1"/>
          <c:order val="4"/>
          <c:tx>
            <c:strRef>
              <c:f>'Severity Split (3)'!$L$15</c:f>
              <c:strCache>
                <c:ptCount val="1"/>
                <c:pt idx="0">
                  <c:v>Very Elevated</c:v>
                </c:pt>
              </c:strCache>
            </c:strRef>
          </c:tx>
          <c:marker>
            <c:symbol val="none"/>
          </c:marker>
          <c:cat>
            <c:strRef>
              <c:f>'Severity Split (3)'!$M$10:$O$10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Split (3)'!$M$15:$O$15</c:f>
              <c:numCache>
                <c:formatCode>General</c:formatCode>
                <c:ptCount val="3"/>
                <c:pt idx="0">
                  <c:v>0</c:v>
                </c:pt>
                <c:pt idx="1">
                  <c:v>-0.61382417834291747</c:v>
                </c:pt>
                <c:pt idx="2">
                  <c:v>-0.653364185577116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8F4-473B-BAA0-75033DFCA8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54968960"/>
        <c:axId val="554970496"/>
      </c:lineChart>
      <c:catAx>
        <c:axId val="5549689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crossAx val="554970496"/>
        <c:crosses val="autoZero"/>
        <c:auto val="1"/>
        <c:lblAlgn val="ctr"/>
        <c:lblOffset val="100"/>
        <c:noMultiLvlLbl val="0"/>
      </c:catAx>
      <c:valAx>
        <c:axId val="55497049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pression Symptoms Change</a:t>
                </a:r>
                <a:r>
                  <a:rPr lang="en-AU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Effect Size</a:t>
                </a:r>
                <a:endParaRPr lang="en-AU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54968960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verity Wellbeing'!$L$11</c:f>
              <c:strCache>
                <c:ptCount val="1"/>
                <c:pt idx="0">
                  <c:v>Pre-Covid Level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strRef>
              <c:f>'Severity Wellbe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Wellbeing'!$M$11:$O$11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9FB-40D9-A88D-8FE40AFA5C98}"/>
            </c:ext>
          </c:extLst>
        </c:ser>
        <c:ser>
          <c:idx val="4"/>
          <c:order val="1"/>
          <c:tx>
            <c:strRef>
              <c:f>'Severity Wellbeing'!$L$12</c:f>
              <c:strCache>
                <c:ptCount val="1"/>
                <c:pt idx="0">
                  <c:v>Average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cat>
            <c:strRef>
              <c:f>'Severity Wellbe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Wellbeing'!$M$12:$O$12</c:f>
              <c:numCache>
                <c:formatCode>General</c:formatCode>
                <c:ptCount val="3"/>
                <c:pt idx="0">
                  <c:v>0</c:v>
                </c:pt>
                <c:pt idx="1">
                  <c:v>0.55349800399608917</c:v>
                </c:pt>
                <c:pt idx="2">
                  <c:v>0.514715372669843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9FB-40D9-A88D-8FE40AFA5C98}"/>
            </c:ext>
          </c:extLst>
        </c:ser>
        <c:ser>
          <c:idx val="3"/>
          <c:order val="2"/>
          <c:tx>
            <c:strRef>
              <c:f>'Severity Wellbeing'!$L$13</c:f>
              <c:strCache>
                <c:ptCount val="1"/>
                <c:pt idx="0">
                  <c:v>High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'Severity Wellbe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Wellbeing'!$M$13:$O$13</c:f>
              <c:numCache>
                <c:formatCode>General</c:formatCode>
                <c:ptCount val="3"/>
                <c:pt idx="0">
                  <c:v>0</c:v>
                </c:pt>
                <c:pt idx="1">
                  <c:v>-0.34807037127213691</c:v>
                </c:pt>
                <c:pt idx="2">
                  <c:v>-0.297879290943339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9FB-40D9-A88D-8FE40AFA5C98}"/>
            </c:ext>
          </c:extLst>
        </c:ser>
        <c:ser>
          <c:idx val="2"/>
          <c:order val="3"/>
          <c:tx>
            <c:strRef>
              <c:f>'Severity Wellbeing'!$L$14</c:f>
              <c:strCache>
                <c:ptCount val="1"/>
                <c:pt idx="0">
                  <c:v>Elevated</c:v>
                </c:pt>
              </c:strCache>
            </c:strRef>
          </c:tx>
          <c:marker>
            <c:symbol val="none"/>
          </c:marker>
          <c:cat>
            <c:strRef>
              <c:f>'Severity Wellbe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Wellbeing'!$M$14:$O$14</c:f>
              <c:numCache>
                <c:formatCode>General</c:formatCode>
                <c:ptCount val="3"/>
                <c:pt idx="0">
                  <c:v>0</c:v>
                </c:pt>
                <c:pt idx="1">
                  <c:v>-0.41926635803806017</c:v>
                </c:pt>
                <c:pt idx="2">
                  <c:v>-0.623525902905759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9FB-40D9-A88D-8FE40AFA5C98}"/>
            </c:ext>
          </c:extLst>
        </c:ser>
        <c:ser>
          <c:idx val="1"/>
          <c:order val="4"/>
          <c:tx>
            <c:strRef>
              <c:f>'Severity Wellbeing'!$L$15</c:f>
              <c:strCache>
                <c:ptCount val="1"/>
                <c:pt idx="0">
                  <c:v>Very Elevated</c:v>
                </c:pt>
              </c:strCache>
            </c:strRef>
          </c:tx>
          <c:marker>
            <c:symbol val="none"/>
          </c:marker>
          <c:cat>
            <c:strRef>
              <c:f>'Severity Wellbe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Wellbeing'!$M$15:$O$15</c:f>
              <c:numCache>
                <c:formatCode>General</c:formatCode>
                <c:ptCount val="3"/>
                <c:pt idx="0">
                  <c:v>0</c:v>
                </c:pt>
                <c:pt idx="1">
                  <c:v>-0.68269455001016599</c:v>
                </c:pt>
                <c:pt idx="2">
                  <c:v>-0.713759826123094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9FB-40D9-A88D-8FE40AFA5C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54994688"/>
        <c:axId val="554996480"/>
      </c:lineChart>
      <c:catAx>
        <c:axId val="5549946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crossAx val="554996480"/>
        <c:crosses val="autoZero"/>
        <c:auto val="1"/>
        <c:lblAlgn val="ctr"/>
        <c:lblOffset val="100"/>
        <c:noMultiLvlLbl val="0"/>
      </c:catAx>
      <c:valAx>
        <c:axId val="55499648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llbeing Change Effect Siz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54994688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807763672903448"/>
          <c:y val="4.3556388069048872E-2"/>
          <c:w val="0.5819728419681367"/>
          <c:h val="0.86988286402904103"/>
        </c:manualLayout>
      </c:layout>
      <c:lineChart>
        <c:grouping val="standard"/>
        <c:varyColors val="0"/>
        <c:ser>
          <c:idx val="0"/>
          <c:order val="0"/>
          <c:tx>
            <c:strRef>
              <c:f>'Severity Internalizing'!$L$11</c:f>
              <c:strCache>
                <c:ptCount val="1"/>
                <c:pt idx="0">
                  <c:v>Pre-Covid Level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strRef>
              <c:f>'Severity Internaliz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Internalizing'!$M$11:$O$11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2C1-467F-B90A-16675693F472}"/>
            </c:ext>
          </c:extLst>
        </c:ser>
        <c:ser>
          <c:idx val="4"/>
          <c:order val="1"/>
          <c:tx>
            <c:strRef>
              <c:f>'Severity Internalizing'!$L$12</c:f>
              <c:strCache>
                <c:ptCount val="1"/>
                <c:pt idx="0">
                  <c:v>Average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cat>
            <c:strRef>
              <c:f>'Severity Internaliz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Internalizing'!$M$12:$O$12</c:f>
              <c:numCache>
                <c:formatCode>General</c:formatCode>
                <c:ptCount val="3"/>
                <c:pt idx="0">
                  <c:v>0</c:v>
                </c:pt>
                <c:pt idx="1">
                  <c:v>0.6498025152956215</c:v>
                </c:pt>
                <c:pt idx="2">
                  <c:v>0.657534844768736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2C1-467F-B90A-16675693F472}"/>
            </c:ext>
          </c:extLst>
        </c:ser>
        <c:ser>
          <c:idx val="3"/>
          <c:order val="2"/>
          <c:tx>
            <c:strRef>
              <c:f>'Severity Internalizing'!$L$13</c:f>
              <c:strCache>
                <c:ptCount val="1"/>
                <c:pt idx="0">
                  <c:v>High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'Severity Internaliz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Internalizing'!$M$13:$O$13</c:f>
              <c:numCache>
                <c:formatCode>General</c:formatCode>
                <c:ptCount val="3"/>
                <c:pt idx="0">
                  <c:v>0</c:v>
                </c:pt>
                <c:pt idx="1">
                  <c:v>0.110945402033582</c:v>
                </c:pt>
                <c:pt idx="2">
                  <c:v>8.710478027485478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2C1-467F-B90A-16675693F472}"/>
            </c:ext>
          </c:extLst>
        </c:ser>
        <c:ser>
          <c:idx val="2"/>
          <c:order val="3"/>
          <c:tx>
            <c:strRef>
              <c:f>'Severity Internalizing'!$L$14</c:f>
              <c:strCache>
                <c:ptCount val="1"/>
                <c:pt idx="0">
                  <c:v>Elevated</c:v>
                </c:pt>
              </c:strCache>
            </c:strRef>
          </c:tx>
          <c:marker>
            <c:symbol val="none"/>
          </c:marker>
          <c:cat>
            <c:strRef>
              <c:f>'Severity Internaliz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Internalizing'!$M$14:$O$14</c:f>
              <c:numCache>
                <c:formatCode>General</c:formatCode>
                <c:ptCount val="3"/>
                <c:pt idx="0">
                  <c:v>0</c:v>
                </c:pt>
                <c:pt idx="1">
                  <c:v>0.12812079593568937</c:v>
                </c:pt>
                <c:pt idx="2">
                  <c:v>0.222640198622157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2C1-467F-B90A-16675693F472}"/>
            </c:ext>
          </c:extLst>
        </c:ser>
        <c:ser>
          <c:idx val="1"/>
          <c:order val="4"/>
          <c:tx>
            <c:strRef>
              <c:f>'Severity Internalizing'!$L$15</c:f>
              <c:strCache>
                <c:ptCount val="1"/>
                <c:pt idx="0">
                  <c:v>Very Elevated</c:v>
                </c:pt>
              </c:strCache>
            </c:strRef>
          </c:tx>
          <c:marker>
            <c:symbol val="none"/>
          </c:marker>
          <c:cat>
            <c:strRef>
              <c:f>'Severity Internaliz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Internalizing'!$M$15:$O$15</c:f>
              <c:numCache>
                <c:formatCode>General</c:formatCode>
                <c:ptCount val="3"/>
                <c:pt idx="0">
                  <c:v>0</c:v>
                </c:pt>
                <c:pt idx="1">
                  <c:v>-0.3148129264469926</c:v>
                </c:pt>
                <c:pt idx="2">
                  <c:v>-0.37396915796804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2C1-467F-B90A-16675693F4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55037056"/>
        <c:axId val="555038592"/>
      </c:lineChart>
      <c:catAx>
        <c:axId val="5550370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55038592"/>
        <c:crosses val="autoZero"/>
        <c:auto val="1"/>
        <c:lblAlgn val="ctr"/>
        <c:lblOffset val="100"/>
        <c:noMultiLvlLbl val="0"/>
      </c:catAx>
      <c:valAx>
        <c:axId val="55503859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rnalizing Change</a:t>
                </a:r>
                <a:r>
                  <a:rPr lang="en-AU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Effect Size</a:t>
                </a:r>
                <a:endParaRPr lang="en-AU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55037056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807763672903448"/>
          <c:y val="4.3556388069048872E-2"/>
          <c:w val="0.5819728419681367"/>
          <c:h val="0.86988286402904103"/>
        </c:manualLayout>
      </c:layout>
      <c:lineChart>
        <c:grouping val="standard"/>
        <c:varyColors val="0"/>
        <c:ser>
          <c:idx val="0"/>
          <c:order val="0"/>
          <c:tx>
            <c:strRef>
              <c:f>'Severity Externalizing'!$L$11</c:f>
              <c:strCache>
                <c:ptCount val="1"/>
                <c:pt idx="0">
                  <c:v>Pre-COVID Level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strRef>
              <c:f>'Severity Externaliz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Externalizing'!$M$11:$O$11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96D-4920-9870-790B9B85D762}"/>
            </c:ext>
          </c:extLst>
        </c:ser>
        <c:ser>
          <c:idx val="4"/>
          <c:order val="1"/>
          <c:tx>
            <c:strRef>
              <c:f>'Severity Externalizing'!$L$12</c:f>
              <c:strCache>
                <c:ptCount val="1"/>
                <c:pt idx="0">
                  <c:v>Average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cat>
            <c:strRef>
              <c:f>'Severity Externaliz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Externalizing'!$M$12:$O$12</c:f>
              <c:numCache>
                <c:formatCode>General</c:formatCode>
                <c:ptCount val="3"/>
                <c:pt idx="0">
                  <c:v>0</c:v>
                </c:pt>
                <c:pt idx="1">
                  <c:v>0.7739492487749593</c:v>
                </c:pt>
                <c:pt idx="2">
                  <c:v>0.715445977387801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96D-4920-9870-790B9B85D762}"/>
            </c:ext>
          </c:extLst>
        </c:ser>
        <c:ser>
          <c:idx val="3"/>
          <c:order val="2"/>
          <c:tx>
            <c:strRef>
              <c:f>'Severity Externalizing'!$L$13</c:f>
              <c:strCache>
                <c:ptCount val="1"/>
                <c:pt idx="0">
                  <c:v>High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'Severity Externaliz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Externalizing'!$M$13:$O$13</c:f>
              <c:numCache>
                <c:formatCode>General</c:formatCode>
                <c:ptCount val="3"/>
                <c:pt idx="0">
                  <c:v>0</c:v>
                </c:pt>
                <c:pt idx="1">
                  <c:v>-0.28299466403690643</c:v>
                </c:pt>
                <c:pt idx="2">
                  <c:v>-5.389187131159085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96D-4920-9870-790B9B85D762}"/>
            </c:ext>
          </c:extLst>
        </c:ser>
        <c:ser>
          <c:idx val="2"/>
          <c:order val="3"/>
          <c:tx>
            <c:strRef>
              <c:f>'Severity Externalizing'!$L$14</c:f>
              <c:strCache>
                <c:ptCount val="1"/>
                <c:pt idx="0">
                  <c:v>Elevated</c:v>
                </c:pt>
              </c:strCache>
            </c:strRef>
          </c:tx>
          <c:marker>
            <c:symbol val="none"/>
          </c:marker>
          <c:cat>
            <c:strRef>
              <c:f>'Severity Externaliz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Externalizing'!$M$14:$O$14</c:f>
              <c:numCache>
                <c:formatCode>General</c:formatCode>
                <c:ptCount val="3"/>
                <c:pt idx="0">
                  <c:v>0</c:v>
                </c:pt>
                <c:pt idx="1">
                  <c:v>0.13201792622431271</c:v>
                </c:pt>
                <c:pt idx="2">
                  <c:v>0.211570346021825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96D-4920-9870-790B9B85D762}"/>
            </c:ext>
          </c:extLst>
        </c:ser>
        <c:ser>
          <c:idx val="1"/>
          <c:order val="4"/>
          <c:tx>
            <c:strRef>
              <c:f>'Severity Externalizing'!$L$15</c:f>
              <c:strCache>
                <c:ptCount val="1"/>
                <c:pt idx="0">
                  <c:v>Very Elevated</c:v>
                </c:pt>
              </c:strCache>
            </c:strRef>
          </c:tx>
          <c:marker>
            <c:symbol val="none"/>
          </c:marker>
          <c:cat>
            <c:strRef>
              <c:f>'Severity Externalizing'!$M$4:$O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Severity Externalizing'!$M$15:$O$15</c:f>
              <c:numCache>
                <c:formatCode>General</c:formatCode>
                <c:ptCount val="3"/>
                <c:pt idx="0">
                  <c:v>0</c:v>
                </c:pt>
                <c:pt idx="1">
                  <c:v>-0.44495818156707606</c:v>
                </c:pt>
                <c:pt idx="2">
                  <c:v>-0.481329694035053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96D-4920-9870-790B9B85D7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55066880"/>
        <c:axId val="555068416"/>
      </c:lineChart>
      <c:catAx>
        <c:axId val="5550668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crossAx val="555068416"/>
        <c:crosses val="autoZero"/>
        <c:auto val="1"/>
        <c:lblAlgn val="ctr"/>
        <c:lblOffset val="100"/>
        <c:noMultiLvlLbl val="0"/>
      </c:catAx>
      <c:valAx>
        <c:axId val="55506841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ternalizing Change</a:t>
                </a:r>
                <a:r>
                  <a:rPr lang="en-AU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Effect Size</a:t>
                </a:r>
                <a:endParaRPr lang="en-AU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55066880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Mental Health'!$U$5</c:f>
              <c:strCache>
                <c:ptCount val="1"/>
                <c:pt idx="0">
                  <c:v>Depression</c:v>
                </c:pt>
              </c:strCache>
            </c:strRef>
          </c:tx>
          <c:marker>
            <c:symbol val="none"/>
          </c:marker>
          <c:cat>
            <c:strRef>
              <c:f>'Mental Health'!$V$4:$X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Mental Health'!$V$5:$X$5</c:f>
              <c:numCache>
                <c:formatCode>General</c:formatCode>
                <c:ptCount val="3"/>
                <c:pt idx="0">
                  <c:v>0</c:v>
                </c:pt>
                <c:pt idx="1">
                  <c:v>4.905464660048281E-2</c:v>
                </c:pt>
                <c:pt idx="2">
                  <c:v>4.118484426816371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A70-478D-8238-64B7AA3E9E3C}"/>
            </c:ext>
          </c:extLst>
        </c:ser>
        <c:ser>
          <c:idx val="1"/>
          <c:order val="1"/>
          <c:tx>
            <c:strRef>
              <c:f>'Mental Health'!$U$6</c:f>
              <c:strCache>
                <c:ptCount val="1"/>
                <c:pt idx="0">
                  <c:v>Wellbeing</c:v>
                </c:pt>
              </c:strCache>
            </c:strRef>
          </c:tx>
          <c:marker>
            <c:symbol val="none"/>
          </c:marker>
          <c:cat>
            <c:strRef>
              <c:f>'Mental Health'!$V$4:$X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Mental Health'!$V$6:$X$6</c:f>
              <c:numCache>
                <c:formatCode>General</c:formatCode>
                <c:ptCount val="3"/>
                <c:pt idx="0">
                  <c:v>0</c:v>
                </c:pt>
                <c:pt idx="1">
                  <c:v>-7.1287134013406195E-2</c:v>
                </c:pt>
                <c:pt idx="2">
                  <c:v>-6.855758080238508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A70-478D-8238-64B7AA3E9E3C}"/>
            </c:ext>
          </c:extLst>
        </c:ser>
        <c:ser>
          <c:idx val="2"/>
          <c:order val="2"/>
          <c:tx>
            <c:strRef>
              <c:f>'Mental Health'!$U$7</c:f>
              <c:strCache>
                <c:ptCount val="1"/>
                <c:pt idx="0">
                  <c:v>Externalizing</c:v>
                </c:pt>
              </c:strCache>
            </c:strRef>
          </c:tx>
          <c:marker>
            <c:symbol val="none"/>
          </c:marker>
          <c:cat>
            <c:strRef>
              <c:f>'Mental Health'!$V$4:$X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Mental Health'!$V$7:$X$7</c:f>
              <c:numCache>
                <c:formatCode>General</c:formatCode>
                <c:ptCount val="3"/>
                <c:pt idx="0">
                  <c:v>0</c:v>
                </c:pt>
                <c:pt idx="1">
                  <c:v>-3.0629603636386144E-3</c:v>
                </c:pt>
                <c:pt idx="2">
                  <c:v>6.7993999827433114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A70-478D-8238-64B7AA3E9E3C}"/>
            </c:ext>
          </c:extLst>
        </c:ser>
        <c:ser>
          <c:idx val="3"/>
          <c:order val="3"/>
          <c:tx>
            <c:strRef>
              <c:f>'Mental Health'!$U$8</c:f>
              <c:strCache>
                <c:ptCount val="1"/>
                <c:pt idx="0">
                  <c:v>Internalizing</c:v>
                </c:pt>
              </c:strCache>
            </c:strRef>
          </c:tx>
          <c:marker>
            <c:symbol val="none"/>
          </c:marker>
          <c:cat>
            <c:strRef>
              <c:f>'Mental Health'!$V$4:$X$4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Mental Health'!$V$8:$X$8</c:f>
              <c:numCache>
                <c:formatCode>General</c:formatCode>
                <c:ptCount val="3"/>
                <c:pt idx="0">
                  <c:v>0</c:v>
                </c:pt>
                <c:pt idx="1">
                  <c:v>1.3327587628681421E-2</c:v>
                </c:pt>
                <c:pt idx="2">
                  <c:v>1.605479462265226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A70-478D-8238-64B7AA3E9E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1433088"/>
        <c:axId val="504300672"/>
      </c:lineChart>
      <c:catAx>
        <c:axId val="4614330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04300672"/>
        <c:crosses val="autoZero"/>
        <c:auto val="1"/>
        <c:lblAlgn val="ctr"/>
        <c:lblOffset val="100"/>
        <c:noMultiLvlLbl val="0"/>
      </c:catAx>
      <c:valAx>
        <c:axId val="50430067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6143308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Mental Health'!$U$21</c:f>
              <c:strCache>
                <c:ptCount val="1"/>
                <c:pt idx="0">
                  <c:v>Depression</c:v>
                </c:pt>
              </c:strCache>
            </c:strRef>
          </c:tx>
          <c:marker>
            <c:symbol val="none"/>
          </c:marker>
          <c:cat>
            <c:strRef>
              <c:f>'Mental Health'!$V$20:$X$20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Mental Health'!$V$21:$X$21</c:f>
              <c:numCache>
                <c:formatCode>General</c:formatCode>
                <c:ptCount val="3"/>
                <c:pt idx="0">
                  <c:v>0</c:v>
                </c:pt>
                <c:pt idx="1">
                  <c:v>0.10942879573910978</c:v>
                </c:pt>
                <c:pt idx="2">
                  <c:v>8.65707790391008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A24-4CE3-85DA-47F1EA4A4CF6}"/>
            </c:ext>
          </c:extLst>
        </c:ser>
        <c:ser>
          <c:idx val="1"/>
          <c:order val="1"/>
          <c:tx>
            <c:strRef>
              <c:f>'Mental Health'!$U$22</c:f>
              <c:strCache>
                <c:ptCount val="1"/>
                <c:pt idx="0">
                  <c:v>Wellbeing</c:v>
                </c:pt>
              </c:strCache>
            </c:strRef>
          </c:tx>
          <c:marker>
            <c:symbol val="none"/>
          </c:marker>
          <c:cat>
            <c:strRef>
              <c:f>'Mental Health'!$V$20:$X$20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Mental Health'!$V$22:$X$22</c:f>
              <c:numCache>
                <c:formatCode>General</c:formatCode>
                <c:ptCount val="3"/>
                <c:pt idx="0">
                  <c:v>0</c:v>
                </c:pt>
                <c:pt idx="1">
                  <c:v>-0.11317609765568443</c:v>
                </c:pt>
                <c:pt idx="2">
                  <c:v>-0.168730485872054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A24-4CE3-85DA-47F1EA4A4CF6}"/>
            </c:ext>
          </c:extLst>
        </c:ser>
        <c:ser>
          <c:idx val="2"/>
          <c:order val="2"/>
          <c:tx>
            <c:strRef>
              <c:f>'Mental Health'!$U$23</c:f>
              <c:strCache>
                <c:ptCount val="1"/>
                <c:pt idx="0">
                  <c:v>Externalizing</c:v>
                </c:pt>
              </c:strCache>
            </c:strRef>
          </c:tx>
          <c:marker>
            <c:symbol val="none"/>
          </c:marker>
          <c:cat>
            <c:strRef>
              <c:f>'Mental Health'!$V$20:$X$20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Mental Health'!$V$23:$X$23</c:f>
              <c:numCache>
                <c:formatCode>General</c:formatCode>
                <c:ptCount val="3"/>
                <c:pt idx="0">
                  <c:v>0</c:v>
                </c:pt>
                <c:pt idx="1">
                  <c:v>7.586466093367232E-2</c:v>
                </c:pt>
                <c:pt idx="2">
                  <c:v>8.48856856777957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A24-4CE3-85DA-47F1EA4A4CF6}"/>
            </c:ext>
          </c:extLst>
        </c:ser>
        <c:ser>
          <c:idx val="3"/>
          <c:order val="3"/>
          <c:tx>
            <c:strRef>
              <c:f>'Mental Health'!$U$24</c:f>
              <c:strCache>
                <c:ptCount val="1"/>
                <c:pt idx="0">
                  <c:v>Internalizing</c:v>
                </c:pt>
              </c:strCache>
            </c:strRef>
          </c:tx>
          <c:marker>
            <c:symbol val="none"/>
          </c:marker>
          <c:cat>
            <c:strRef>
              <c:f>'Mental Health'!$V$20:$X$20</c:f>
              <c:strCache>
                <c:ptCount val="3"/>
                <c:pt idx="0">
                  <c:v>Pre-COVID</c:v>
                </c:pt>
                <c:pt idx="1">
                  <c:v>Schools Closed</c:v>
                </c:pt>
                <c:pt idx="2">
                  <c:v>Schools Reopened</c:v>
                </c:pt>
              </c:strCache>
            </c:strRef>
          </c:cat>
          <c:val>
            <c:numRef>
              <c:f>'Mental Health'!$V$24:$X$24</c:f>
              <c:numCache>
                <c:formatCode>General</c:formatCode>
                <c:ptCount val="3"/>
                <c:pt idx="0">
                  <c:v>0</c:v>
                </c:pt>
                <c:pt idx="1">
                  <c:v>9.8078054288541536E-2</c:v>
                </c:pt>
                <c:pt idx="2">
                  <c:v>0.101155261459897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A24-4CE3-85DA-47F1EA4A4C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3678720"/>
        <c:axId val="537539328"/>
      </c:lineChart>
      <c:catAx>
        <c:axId val="5336787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37539328"/>
        <c:crosses val="autoZero"/>
        <c:auto val="1"/>
        <c:lblAlgn val="ctr"/>
        <c:lblOffset val="100"/>
        <c:noMultiLvlLbl val="0"/>
      </c:catAx>
      <c:valAx>
        <c:axId val="53753932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33678720"/>
        <c:crosses val="autoZero"/>
        <c:crossBetween val="between"/>
      </c:valAx>
      <c:spPr>
        <a:solidFill>
          <a:schemeClr val="bg1"/>
        </a:solidFill>
        <a:ln>
          <a:noFill/>
        </a:ln>
      </c:spPr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Stephen Houghton</cp:lastModifiedBy>
  <cp:revision>4</cp:revision>
  <dcterms:created xsi:type="dcterms:W3CDTF">2022-01-14T01:09:00Z</dcterms:created>
  <dcterms:modified xsi:type="dcterms:W3CDTF">2022-01-14T01:15:00Z</dcterms:modified>
</cp:coreProperties>
</file>